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lmindeligtabel2"/>
        <w:tblpPr w:leftFromText="141" w:rightFromText="141" w:vertAnchor="text" w:horzAnchor="margin" w:tblpXSpec="center" w:tblpY="321"/>
        <w:tblW w:w="14791" w:type="dxa"/>
        <w:tblLook w:val="04A0" w:firstRow="1" w:lastRow="0" w:firstColumn="1" w:lastColumn="0" w:noHBand="0" w:noVBand="1"/>
      </w:tblPr>
      <w:tblGrid>
        <w:gridCol w:w="1560"/>
        <w:gridCol w:w="992"/>
        <w:gridCol w:w="1984"/>
        <w:gridCol w:w="176"/>
        <w:gridCol w:w="1694"/>
        <w:gridCol w:w="1349"/>
        <w:gridCol w:w="1490"/>
        <w:gridCol w:w="1324"/>
        <w:gridCol w:w="1407"/>
        <w:gridCol w:w="1407"/>
        <w:gridCol w:w="1408"/>
      </w:tblGrid>
      <w:tr w:rsidR="000B72A9" w:rsidRPr="00130756" w14:paraId="2CA4E3E3" w14:textId="74E96EF3" w:rsidTr="000B72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1C566ADE" w14:textId="77777777" w:rsidR="000B72A9" w:rsidRPr="00D8530A" w:rsidRDefault="000B72A9" w:rsidP="00D8530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bookmarkStart w:id="0" w:name="_Hlk212908479"/>
            <w:r w:rsidRPr="00D8530A">
              <w:rPr>
                <w:rFonts w:ascii="Times New Roman" w:hAnsi="Times New Roman" w:cs="Times New Roman"/>
                <w:b w:val="0"/>
                <w:bCs w:val="0"/>
                <w:lang w:val="en-US"/>
              </w:rPr>
              <w:t>Author,</w:t>
            </w:r>
          </w:p>
          <w:p w14:paraId="3A4E7FD2" w14:textId="77777777" w:rsidR="000B72A9" w:rsidRPr="00D8530A" w:rsidRDefault="000B72A9" w:rsidP="00D8530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D8530A">
              <w:rPr>
                <w:rFonts w:ascii="Times New Roman" w:hAnsi="Times New Roman" w:cs="Times New Roman"/>
                <w:b w:val="0"/>
                <w:bCs w:val="0"/>
                <w:lang w:val="en-US"/>
              </w:rPr>
              <w:t>Yea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08637FB1" w14:textId="097B277B" w:rsidR="000B72A9" w:rsidRPr="00D8530A" w:rsidRDefault="000B72A9" w:rsidP="00D8530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D8530A">
              <w:rPr>
                <w:rFonts w:ascii="Times New Roman" w:hAnsi="Times New Roman" w:cs="Times New Roman"/>
                <w:b w:val="0"/>
                <w:bCs w:val="0"/>
                <w:lang w:val="en-US"/>
              </w:rPr>
              <w:t>Group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194BB2BD" w14:textId="439A8512" w:rsidR="000B72A9" w:rsidRPr="00D8530A" w:rsidRDefault="000B72A9" w:rsidP="00D8530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</w:pPr>
            <w:r w:rsidRPr="00D8530A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Mean 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or median </w:t>
            </w:r>
            <w:r w:rsidRPr="00D8530A">
              <w:rPr>
                <w:rFonts w:ascii="Times New Roman" w:hAnsi="Times New Roman" w:cs="Times New Roman"/>
                <w:b w:val="0"/>
                <w:bCs w:val="0"/>
                <w:lang w:val="en-US"/>
              </w:rPr>
              <w:t>ulcer area at baseline, cm</w:t>
            </w:r>
            <w:r w:rsidRPr="00D8530A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2</w:t>
            </w:r>
            <w:r w:rsidR="00456230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 xml:space="preserve">              </w:t>
            </w:r>
            <w:r w:rsidRPr="00D8530A">
              <w:rPr>
                <w:rFonts w:ascii="Times New Roman" w:hAnsi="Times New Roman" w:cs="Times New Roman"/>
                <w:b w:val="0"/>
                <w:bCs w:val="0"/>
                <w:lang w:val="en-US"/>
              </w:rPr>
              <w:t>± SD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/ </w:t>
            </w:r>
            <w:r w:rsidRPr="000B72A9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cm</w:t>
            </w:r>
            <w:r w:rsidRPr="000B72A9">
              <w:rPr>
                <w:rFonts w:ascii="Times New Roman" w:hAnsi="Times New Roman" w:cs="Times New Roman"/>
                <w:b w:val="0"/>
                <w:bCs w:val="0"/>
                <w:i/>
                <w:iCs/>
                <w:vertAlign w:val="superscript"/>
                <w:lang w:val="en-US"/>
              </w:rPr>
              <w:t>2</w:t>
            </w:r>
            <w:r w:rsidRPr="000B72A9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(Q1-Q3)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 </w:t>
            </w:r>
          </w:p>
        </w:tc>
        <w:tc>
          <w:tcPr>
            <w:tcW w:w="187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0CC5150" w14:textId="67CB5355" w:rsidR="000B72A9" w:rsidRPr="00D8530A" w:rsidRDefault="000B72A9" w:rsidP="00D8530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D8530A">
              <w:rPr>
                <w:rFonts w:ascii="Times New Roman" w:hAnsi="Times New Roman" w:cs="Times New Roman"/>
                <w:b w:val="0"/>
                <w:bCs w:val="0"/>
                <w:lang w:val="en-US"/>
              </w:rPr>
              <w:t>Mean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or median</w:t>
            </w:r>
            <w:r w:rsidRPr="00D8530A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ulcer area at follow up,</w:t>
            </w:r>
            <w:r w:rsidR="00456230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</w:t>
            </w:r>
            <w:r w:rsidRPr="00D8530A">
              <w:rPr>
                <w:rFonts w:ascii="Times New Roman" w:hAnsi="Times New Roman" w:cs="Times New Roman"/>
                <w:b w:val="0"/>
                <w:bCs w:val="0"/>
                <w:lang w:val="en-US"/>
              </w:rPr>
              <w:t>cm</w:t>
            </w:r>
            <w:r w:rsidRPr="00D8530A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2</w:t>
            </w:r>
            <w:r w:rsidR="00456230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 xml:space="preserve">.       </w:t>
            </w:r>
            <w:r w:rsidRPr="00D8530A">
              <w:rPr>
                <w:rFonts w:ascii="Times New Roman" w:hAnsi="Times New Roman" w:cs="Times New Roman"/>
                <w:b w:val="0"/>
                <w:bCs w:val="0"/>
                <w:lang w:val="en-US"/>
              </w:rPr>
              <w:t>± SD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/</w:t>
            </w:r>
            <w:r w:rsidRPr="000B72A9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cm</w:t>
            </w:r>
            <w:r w:rsidRPr="000B72A9">
              <w:rPr>
                <w:rFonts w:ascii="Times New Roman" w:hAnsi="Times New Roman" w:cs="Times New Roman"/>
                <w:b w:val="0"/>
                <w:bCs w:val="0"/>
                <w:i/>
                <w:iCs/>
                <w:vertAlign w:val="superscript"/>
                <w:lang w:val="en-US"/>
              </w:rPr>
              <w:t>2</w:t>
            </w:r>
            <w:r w:rsidRPr="000B72A9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(Q1-Q3)</w:t>
            </w:r>
          </w:p>
        </w:tc>
        <w:tc>
          <w:tcPr>
            <w:tcW w:w="1349" w:type="dxa"/>
            <w:tcBorders>
              <w:top w:val="single" w:sz="12" w:space="0" w:color="auto"/>
              <w:bottom w:val="single" w:sz="12" w:space="0" w:color="auto"/>
            </w:tcBorders>
          </w:tcPr>
          <w:p w14:paraId="3696380A" w14:textId="609DDD94" w:rsidR="000B72A9" w:rsidRPr="00D8530A" w:rsidRDefault="000B72A9" w:rsidP="00D8530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D8530A">
              <w:rPr>
                <w:rFonts w:ascii="Times New Roman" w:hAnsi="Times New Roman" w:cs="Times New Roman"/>
                <w:b w:val="0"/>
                <w:bCs w:val="0"/>
                <w:lang w:val="en-US"/>
              </w:rPr>
              <w:t>Absolut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e</w:t>
            </w:r>
            <w:r w:rsidRPr="00D8530A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change in ulcer </w:t>
            </w:r>
            <w:proofErr w:type="gramStart"/>
            <w:r w:rsidRPr="00D8530A">
              <w:rPr>
                <w:rFonts w:ascii="Times New Roman" w:hAnsi="Times New Roman" w:cs="Times New Roman"/>
                <w:b w:val="0"/>
                <w:bCs w:val="0"/>
                <w:lang w:val="en-US"/>
              </w:rPr>
              <w:t>area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, </w:t>
            </w:r>
            <w:r w:rsidRPr="00D8530A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cm</w:t>
            </w:r>
            <w:proofErr w:type="gramEnd"/>
            <w:r w:rsidRPr="00D8530A"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vertAlign w:val="superscript"/>
                <w:lang w:val="en-US"/>
              </w:rPr>
              <w:t xml:space="preserve"> </w:t>
            </w:r>
            <w:r w:rsidRPr="00D8530A">
              <w:rPr>
                <w:rFonts w:ascii="Times New Roman" w:hAnsi="Times New Roman" w:cs="Times New Roman"/>
                <w:b w:val="0"/>
                <w:bCs w:val="0"/>
                <w:lang w:val="en-US"/>
              </w:rPr>
              <w:t>± SD</w:t>
            </w:r>
          </w:p>
        </w:tc>
        <w:tc>
          <w:tcPr>
            <w:tcW w:w="1490" w:type="dxa"/>
            <w:tcBorders>
              <w:top w:val="single" w:sz="12" w:space="0" w:color="auto"/>
              <w:bottom w:val="single" w:sz="12" w:space="0" w:color="auto"/>
            </w:tcBorders>
          </w:tcPr>
          <w:p w14:paraId="298B0E18" w14:textId="0F253C20" w:rsidR="000B72A9" w:rsidRPr="00D8530A" w:rsidRDefault="000B72A9" w:rsidP="00D8530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D8530A">
              <w:rPr>
                <w:rFonts w:ascii="Times New Roman" w:hAnsi="Times New Roman" w:cs="Times New Roman"/>
                <w:b w:val="0"/>
                <w:bCs w:val="0"/>
                <w:lang w:val="en-US"/>
              </w:rPr>
              <w:t>Relative change in ulcer area, %</w:t>
            </w:r>
          </w:p>
        </w:tc>
        <w:tc>
          <w:tcPr>
            <w:tcW w:w="1324" w:type="dxa"/>
            <w:tcBorders>
              <w:top w:val="single" w:sz="12" w:space="0" w:color="auto"/>
              <w:bottom w:val="single" w:sz="12" w:space="0" w:color="auto"/>
            </w:tcBorders>
          </w:tcPr>
          <w:p w14:paraId="43544E9C" w14:textId="3EF5945F" w:rsidR="000B72A9" w:rsidRPr="00D8530A" w:rsidRDefault="000B72A9" w:rsidP="00D8530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</w:t>
            </w:r>
            <w:r w:rsidRPr="00D8530A">
              <w:rPr>
                <w:rFonts w:ascii="Times New Roman" w:hAnsi="Times New Roman" w:cs="Times New Roman"/>
                <w:b w:val="0"/>
                <w:bCs w:val="0"/>
                <w:lang w:val="en-US"/>
              </w:rPr>
              <w:t>-value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on a</w:t>
            </w:r>
            <w:r w:rsidRPr="00D8530A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bsolute 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difference</w:t>
            </w:r>
            <w:r w:rsidRPr="00D8530A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b</w:t>
            </w:r>
            <w:r w:rsidRPr="00D8530A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aseline to 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f</w:t>
            </w:r>
            <w:r w:rsidRPr="00D8530A">
              <w:rPr>
                <w:rFonts w:ascii="Times New Roman" w:hAnsi="Times New Roman" w:cs="Times New Roman"/>
                <w:b w:val="0"/>
                <w:bCs w:val="0"/>
                <w:lang w:val="en-US"/>
              </w:rPr>
              <w:t>ollow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u</w:t>
            </w:r>
            <w:r w:rsidRPr="00D8530A">
              <w:rPr>
                <w:rFonts w:ascii="Times New Roman" w:hAnsi="Times New Roman" w:cs="Times New Roman"/>
                <w:b w:val="0"/>
                <w:bCs w:val="0"/>
                <w:lang w:val="en-US"/>
              </w:rPr>
              <w:t>p</w:t>
            </w:r>
          </w:p>
        </w:tc>
        <w:tc>
          <w:tcPr>
            <w:tcW w:w="1407" w:type="dxa"/>
            <w:tcBorders>
              <w:top w:val="single" w:sz="12" w:space="0" w:color="auto"/>
              <w:bottom w:val="single" w:sz="12" w:space="0" w:color="auto"/>
            </w:tcBorders>
          </w:tcPr>
          <w:p w14:paraId="09725A6D" w14:textId="723D6E97" w:rsidR="000B72A9" w:rsidRPr="00D8530A" w:rsidRDefault="000B72A9" w:rsidP="00D8530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P</w:t>
            </w:r>
            <w:r w:rsidRPr="00D8530A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-value 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on relative difference b</w:t>
            </w:r>
            <w:r w:rsidRPr="00D8530A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aseline to 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f</w:t>
            </w:r>
            <w:r w:rsidRPr="00D8530A">
              <w:rPr>
                <w:rFonts w:ascii="Times New Roman" w:hAnsi="Times New Roman" w:cs="Times New Roman"/>
                <w:b w:val="0"/>
                <w:bCs w:val="0"/>
                <w:lang w:val="en-US"/>
              </w:rPr>
              <w:t>ollow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</w:t>
            </w:r>
            <w:r w:rsidRPr="00D8530A">
              <w:rPr>
                <w:rFonts w:ascii="Times New Roman" w:hAnsi="Times New Roman" w:cs="Times New Roman"/>
                <w:b w:val="0"/>
                <w:bCs w:val="0"/>
                <w:lang w:val="en-US"/>
              </w:rPr>
              <w:t>up</w:t>
            </w:r>
          </w:p>
        </w:tc>
        <w:tc>
          <w:tcPr>
            <w:tcW w:w="1407" w:type="dxa"/>
            <w:tcBorders>
              <w:top w:val="single" w:sz="12" w:space="0" w:color="auto"/>
              <w:bottom w:val="single" w:sz="12" w:space="0" w:color="auto"/>
            </w:tcBorders>
          </w:tcPr>
          <w:p w14:paraId="160DDB5B" w14:textId="667DD39D" w:rsidR="000B72A9" w:rsidRPr="00D8530A" w:rsidRDefault="000B72A9" w:rsidP="00D8530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D8530A">
              <w:rPr>
                <w:rFonts w:ascii="Times New Roman" w:hAnsi="Times New Roman" w:cs="Times New Roman"/>
                <w:b w:val="0"/>
                <w:bCs w:val="0"/>
                <w:lang w:val="en-US"/>
              </w:rPr>
              <w:t>P-value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on absolute difference</w:t>
            </w:r>
            <w:r w:rsidRPr="00D8530A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between groups</w:t>
            </w:r>
          </w:p>
        </w:tc>
        <w:tc>
          <w:tcPr>
            <w:tcW w:w="1408" w:type="dxa"/>
            <w:tcBorders>
              <w:top w:val="single" w:sz="12" w:space="0" w:color="auto"/>
              <w:bottom w:val="single" w:sz="12" w:space="0" w:color="auto"/>
            </w:tcBorders>
          </w:tcPr>
          <w:p w14:paraId="3A524B6D" w14:textId="70E8C1EF" w:rsidR="000B72A9" w:rsidRPr="00D8530A" w:rsidRDefault="000B72A9" w:rsidP="00D8530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D8530A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P-value 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on relative difference </w:t>
            </w:r>
            <w:r w:rsidRPr="00D8530A">
              <w:rPr>
                <w:rFonts w:ascii="Times New Roman" w:hAnsi="Times New Roman" w:cs="Times New Roman"/>
                <w:b w:val="0"/>
                <w:bCs w:val="0"/>
                <w:lang w:val="en-US"/>
              </w:rPr>
              <w:t>between groups</w:t>
            </w:r>
          </w:p>
        </w:tc>
      </w:tr>
      <w:tr w:rsidR="000B72A9" w14:paraId="79C907F1" w14:textId="77777777" w:rsidTr="000B7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6CE6F6F4" w14:textId="73C86DE8" w:rsidR="000B72A9" w:rsidRPr="00130756" w:rsidRDefault="000B72A9" w:rsidP="00565AF2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30756">
              <w:rPr>
                <w:rFonts w:ascii="Times New Roman" w:hAnsi="Times New Roman" w:cs="Times New Roman"/>
              </w:rPr>
              <w:t>Malm et al., 1991</w:t>
            </w:r>
          </w:p>
        </w:tc>
        <w:tc>
          <w:tcPr>
            <w:tcW w:w="992" w:type="dxa"/>
          </w:tcPr>
          <w:p w14:paraId="739CE8EC" w14:textId="6B2D450E" w:rsidR="000B72A9" w:rsidRPr="00130756" w:rsidRDefault="000B72A9" w:rsidP="00565A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Light</w:t>
            </w:r>
          </w:p>
        </w:tc>
        <w:tc>
          <w:tcPr>
            <w:tcW w:w="2160" w:type="dxa"/>
            <w:gridSpan w:val="2"/>
          </w:tcPr>
          <w:p w14:paraId="5BCEDF2E" w14:textId="42BF19F4" w:rsidR="000B72A9" w:rsidRPr="00130756" w:rsidRDefault="000B72A9" w:rsidP="00565A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12.0 (4-52)</w:t>
            </w:r>
          </w:p>
        </w:tc>
        <w:tc>
          <w:tcPr>
            <w:tcW w:w="1694" w:type="dxa"/>
          </w:tcPr>
          <w:p w14:paraId="2A54C5AC" w14:textId="385386D3" w:rsidR="000B72A9" w:rsidRPr="00130756" w:rsidRDefault="000B72A9" w:rsidP="00565A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349" w:type="dxa"/>
          </w:tcPr>
          <w:p w14:paraId="113028C9" w14:textId="776816AE" w:rsidR="000B72A9" w:rsidRPr="00130756" w:rsidRDefault="000B72A9" w:rsidP="00565A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90" w:type="dxa"/>
          </w:tcPr>
          <w:p w14:paraId="7F995D90" w14:textId="6F3AFCBB" w:rsidR="000B72A9" w:rsidRPr="00130756" w:rsidRDefault="000B72A9" w:rsidP="00565A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324" w:type="dxa"/>
          </w:tcPr>
          <w:p w14:paraId="39A76682" w14:textId="44FE84F3" w:rsidR="000B72A9" w:rsidRPr="00130756" w:rsidRDefault="000B72A9" w:rsidP="0056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07" w:type="dxa"/>
          </w:tcPr>
          <w:p w14:paraId="6614532E" w14:textId="733F3138" w:rsidR="000B72A9" w:rsidRPr="00130756" w:rsidRDefault="000B72A9" w:rsidP="0056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07" w:type="dxa"/>
            <w:vMerge w:val="restart"/>
          </w:tcPr>
          <w:p w14:paraId="34C7F044" w14:textId="5A503478" w:rsidR="000B72A9" w:rsidRPr="00130756" w:rsidRDefault="000B72A9" w:rsidP="0056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08" w:type="dxa"/>
            <w:vMerge w:val="restart"/>
          </w:tcPr>
          <w:p w14:paraId="75593166" w14:textId="51F9B4A3" w:rsidR="000B72A9" w:rsidRPr="00130756" w:rsidRDefault="000B72A9" w:rsidP="0056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0B72A9" w14:paraId="381F76AD" w14:textId="77777777" w:rsidTr="000B72A9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00F87AE3" w14:textId="77777777" w:rsidR="000B72A9" w:rsidRPr="00130756" w:rsidRDefault="000B72A9" w:rsidP="00565AF2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14:paraId="578F12B5" w14:textId="7393B145" w:rsidR="000B72A9" w:rsidRPr="00130756" w:rsidRDefault="000B72A9" w:rsidP="00565A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2160" w:type="dxa"/>
            <w:gridSpan w:val="2"/>
          </w:tcPr>
          <w:p w14:paraId="3577B8C5" w14:textId="04049F07" w:rsidR="000B72A9" w:rsidRPr="00130756" w:rsidRDefault="000B72A9" w:rsidP="00565A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14.0 (3-44)</w:t>
            </w:r>
          </w:p>
        </w:tc>
        <w:tc>
          <w:tcPr>
            <w:tcW w:w="1694" w:type="dxa"/>
          </w:tcPr>
          <w:p w14:paraId="4CF8293E" w14:textId="405585DE" w:rsidR="000B72A9" w:rsidRPr="00130756" w:rsidRDefault="000B72A9" w:rsidP="00565A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349" w:type="dxa"/>
          </w:tcPr>
          <w:p w14:paraId="67531AE5" w14:textId="2BFD6393" w:rsidR="000B72A9" w:rsidRPr="00130756" w:rsidRDefault="000B72A9" w:rsidP="00565A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90" w:type="dxa"/>
          </w:tcPr>
          <w:p w14:paraId="7A3BA831" w14:textId="32E1D4A5" w:rsidR="000B72A9" w:rsidRPr="00130756" w:rsidRDefault="000B72A9" w:rsidP="00565A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324" w:type="dxa"/>
          </w:tcPr>
          <w:p w14:paraId="5DB05A4F" w14:textId="1CA79A68" w:rsidR="000B72A9" w:rsidRPr="00130756" w:rsidRDefault="000B72A9" w:rsidP="0056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07" w:type="dxa"/>
          </w:tcPr>
          <w:p w14:paraId="518561F0" w14:textId="64DB40CD" w:rsidR="000B72A9" w:rsidRPr="00130756" w:rsidRDefault="000B72A9" w:rsidP="0056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07" w:type="dxa"/>
            <w:vMerge/>
          </w:tcPr>
          <w:p w14:paraId="050B1AD8" w14:textId="5674B608" w:rsidR="000B72A9" w:rsidRPr="00130756" w:rsidRDefault="000B72A9" w:rsidP="0056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8" w:type="dxa"/>
            <w:vMerge/>
          </w:tcPr>
          <w:p w14:paraId="16117E1A" w14:textId="5A96D85C" w:rsidR="000B72A9" w:rsidRPr="00130756" w:rsidRDefault="000B72A9" w:rsidP="0056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72A9" w14:paraId="1941231C" w14:textId="77777777" w:rsidTr="000B7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615FD13F" w14:textId="00064FF7" w:rsidR="000B72A9" w:rsidRPr="00130756" w:rsidRDefault="000B72A9" w:rsidP="00565AF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130756">
              <w:rPr>
                <w:rFonts w:ascii="Times New Roman" w:hAnsi="Times New Roman" w:cs="Times New Roman"/>
                <w:color w:val="000000"/>
              </w:rPr>
              <w:t>Gupta et al., 1998</w:t>
            </w:r>
          </w:p>
        </w:tc>
        <w:tc>
          <w:tcPr>
            <w:tcW w:w="992" w:type="dxa"/>
          </w:tcPr>
          <w:p w14:paraId="33EB38A0" w14:textId="2274A547" w:rsidR="000B72A9" w:rsidRPr="00130756" w:rsidRDefault="000B72A9" w:rsidP="00565A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Light</w:t>
            </w:r>
          </w:p>
        </w:tc>
        <w:tc>
          <w:tcPr>
            <w:tcW w:w="2160" w:type="dxa"/>
            <w:gridSpan w:val="2"/>
          </w:tcPr>
          <w:p w14:paraId="22BA969A" w14:textId="6FF55395" w:rsidR="000B72A9" w:rsidRPr="00130756" w:rsidRDefault="000B72A9" w:rsidP="00565A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40.64±21.07</w:t>
            </w:r>
          </w:p>
        </w:tc>
        <w:tc>
          <w:tcPr>
            <w:tcW w:w="1694" w:type="dxa"/>
          </w:tcPr>
          <w:p w14:paraId="6B3064AA" w14:textId="31945D36" w:rsidR="000B72A9" w:rsidRPr="00130756" w:rsidRDefault="000B72A9" w:rsidP="00565A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21.34</w:t>
            </w:r>
          </w:p>
        </w:tc>
        <w:tc>
          <w:tcPr>
            <w:tcW w:w="1349" w:type="dxa"/>
          </w:tcPr>
          <w:p w14:paraId="3A92BBFA" w14:textId="6B6CC500" w:rsidR="000B72A9" w:rsidRPr="00130756" w:rsidRDefault="000B72A9" w:rsidP="00565A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19.3±7.04</w:t>
            </w:r>
          </w:p>
        </w:tc>
        <w:tc>
          <w:tcPr>
            <w:tcW w:w="1490" w:type="dxa"/>
          </w:tcPr>
          <w:p w14:paraId="2A424727" w14:textId="23C8B19E" w:rsidR="000B72A9" w:rsidRPr="00130756" w:rsidRDefault="000B72A9" w:rsidP="00565A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-47.49 ±NA</w:t>
            </w:r>
          </w:p>
        </w:tc>
        <w:tc>
          <w:tcPr>
            <w:tcW w:w="1324" w:type="dxa"/>
          </w:tcPr>
          <w:p w14:paraId="4BB07B22" w14:textId="2AE1E893" w:rsidR="000B72A9" w:rsidRPr="00130756" w:rsidRDefault="000B72A9" w:rsidP="0056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07" w:type="dxa"/>
          </w:tcPr>
          <w:p w14:paraId="4C70AAA2" w14:textId="4A50CE03" w:rsidR="000B72A9" w:rsidRPr="00130756" w:rsidRDefault="000B72A9" w:rsidP="0056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07" w:type="dxa"/>
            <w:vMerge w:val="restart"/>
          </w:tcPr>
          <w:p w14:paraId="194ED62E" w14:textId="31ED84A4" w:rsidR="000B72A9" w:rsidRPr="00130756" w:rsidRDefault="000B72A9" w:rsidP="0056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0.0002</w:t>
            </w:r>
          </w:p>
        </w:tc>
        <w:tc>
          <w:tcPr>
            <w:tcW w:w="1408" w:type="dxa"/>
            <w:vMerge w:val="restart"/>
          </w:tcPr>
          <w:p w14:paraId="007B6793" w14:textId="1E7B379D" w:rsidR="000B72A9" w:rsidRPr="00130756" w:rsidRDefault="000B72A9" w:rsidP="0056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0B72A9" w14:paraId="4F8BD1E5" w14:textId="77777777" w:rsidTr="000B72A9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33E474EA" w14:textId="77777777" w:rsidR="000B72A9" w:rsidRPr="00130756" w:rsidRDefault="000B72A9" w:rsidP="00565AF2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14:paraId="5E66034E" w14:textId="111D1D46" w:rsidR="000B72A9" w:rsidRPr="00130756" w:rsidRDefault="000B72A9" w:rsidP="00565A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2160" w:type="dxa"/>
            <w:gridSpan w:val="2"/>
          </w:tcPr>
          <w:p w14:paraId="4777B717" w14:textId="24F8C778" w:rsidR="000B72A9" w:rsidRPr="00130756" w:rsidRDefault="000B72A9" w:rsidP="00565A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20.03±3.02</w:t>
            </w:r>
          </w:p>
        </w:tc>
        <w:tc>
          <w:tcPr>
            <w:tcW w:w="1694" w:type="dxa"/>
          </w:tcPr>
          <w:p w14:paraId="56B7CE9D" w14:textId="7709138B" w:rsidR="000B72A9" w:rsidRPr="00130756" w:rsidRDefault="000B72A9" w:rsidP="00565A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18.56</w:t>
            </w:r>
          </w:p>
        </w:tc>
        <w:tc>
          <w:tcPr>
            <w:tcW w:w="1349" w:type="dxa"/>
          </w:tcPr>
          <w:p w14:paraId="647E2E08" w14:textId="1119A6AD" w:rsidR="000B72A9" w:rsidRPr="00130756" w:rsidRDefault="000B72A9" w:rsidP="00565A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1.47±5.12</w:t>
            </w:r>
          </w:p>
        </w:tc>
        <w:tc>
          <w:tcPr>
            <w:tcW w:w="1490" w:type="dxa"/>
          </w:tcPr>
          <w:p w14:paraId="57B8D04E" w14:textId="323FAA3E" w:rsidR="000B72A9" w:rsidRPr="00130756" w:rsidRDefault="000B72A9" w:rsidP="00565A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-7.34 ±NA</w:t>
            </w:r>
          </w:p>
        </w:tc>
        <w:tc>
          <w:tcPr>
            <w:tcW w:w="1324" w:type="dxa"/>
          </w:tcPr>
          <w:p w14:paraId="681C33A6" w14:textId="28045C2C" w:rsidR="000B72A9" w:rsidRPr="00130756" w:rsidRDefault="000B72A9" w:rsidP="0056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07" w:type="dxa"/>
          </w:tcPr>
          <w:p w14:paraId="1CF6560D" w14:textId="18FC349D" w:rsidR="000B72A9" w:rsidRPr="00130756" w:rsidRDefault="000B72A9" w:rsidP="0056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07" w:type="dxa"/>
            <w:vMerge/>
          </w:tcPr>
          <w:p w14:paraId="314FF608" w14:textId="77777777" w:rsidR="000B72A9" w:rsidRPr="00130756" w:rsidRDefault="000B72A9" w:rsidP="0056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8" w:type="dxa"/>
            <w:vMerge/>
          </w:tcPr>
          <w:p w14:paraId="639E6B6B" w14:textId="77777777" w:rsidR="000B72A9" w:rsidRPr="00130756" w:rsidRDefault="000B72A9" w:rsidP="0056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72A9" w14:paraId="578E881F" w14:textId="77777777" w:rsidTr="000B7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3001A950" w14:textId="5A64F6A2" w:rsidR="000B72A9" w:rsidRPr="00130756" w:rsidRDefault="000B72A9" w:rsidP="00565AF2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30756">
              <w:rPr>
                <w:rFonts w:ascii="Times New Roman" w:hAnsi="Times New Roman" w:cs="Times New Roman"/>
                <w:color w:val="000000"/>
              </w:rPr>
              <w:t>Franek et al, 2002</w:t>
            </w:r>
          </w:p>
        </w:tc>
        <w:tc>
          <w:tcPr>
            <w:tcW w:w="992" w:type="dxa"/>
          </w:tcPr>
          <w:p w14:paraId="4AC93768" w14:textId="6E5681FC" w:rsidR="000B72A9" w:rsidRPr="00130756" w:rsidRDefault="000B72A9" w:rsidP="00565A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Light</w:t>
            </w:r>
          </w:p>
        </w:tc>
        <w:tc>
          <w:tcPr>
            <w:tcW w:w="2160" w:type="dxa"/>
            <w:gridSpan w:val="2"/>
          </w:tcPr>
          <w:p w14:paraId="7AE64ECD" w14:textId="07C59849" w:rsidR="000B72A9" w:rsidRPr="00130756" w:rsidRDefault="000B72A9" w:rsidP="00565A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15.76</w:t>
            </w:r>
          </w:p>
        </w:tc>
        <w:tc>
          <w:tcPr>
            <w:tcW w:w="1694" w:type="dxa"/>
          </w:tcPr>
          <w:p w14:paraId="706A12F1" w14:textId="426FE630" w:rsidR="000B72A9" w:rsidRPr="00130756" w:rsidRDefault="000B72A9" w:rsidP="00565A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11.51</w:t>
            </w:r>
          </w:p>
        </w:tc>
        <w:tc>
          <w:tcPr>
            <w:tcW w:w="1349" w:type="dxa"/>
          </w:tcPr>
          <w:p w14:paraId="3065AD26" w14:textId="59DE85B8" w:rsidR="000B72A9" w:rsidRPr="00130756" w:rsidRDefault="000B72A9" w:rsidP="00565A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4.25 ± NA</w:t>
            </w:r>
          </w:p>
        </w:tc>
        <w:tc>
          <w:tcPr>
            <w:tcW w:w="1490" w:type="dxa"/>
          </w:tcPr>
          <w:p w14:paraId="47B05F8C" w14:textId="48BCCC38" w:rsidR="000B72A9" w:rsidRPr="00130756" w:rsidRDefault="000B72A9" w:rsidP="00565A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-26.97 ± NA</w:t>
            </w:r>
          </w:p>
        </w:tc>
        <w:tc>
          <w:tcPr>
            <w:tcW w:w="1324" w:type="dxa"/>
          </w:tcPr>
          <w:p w14:paraId="544E6868" w14:textId="0DF35B29" w:rsidR="000B72A9" w:rsidRPr="00130756" w:rsidRDefault="000B72A9" w:rsidP="0056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1407" w:type="dxa"/>
          </w:tcPr>
          <w:p w14:paraId="5F0842DC" w14:textId="4BFCED10" w:rsidR="000B72A9" w:rsidRPr="00130756" w:rsidRDefault="000B72A9" w:rsidP="0056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07" w:type="dxa"/>
            <w:vMerge w:val="restart"/>
          </w:tcPr>
          <w:p w14:paraId="5AF9CD09" w14:textId="411F6F5B" w:rsidR="000B72A9" w:rsidRPr="00130756" w:rsidRDefault="000B72A9" w:rsidP="0056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&gt;0.05</w:t>
            </w:r>
          </w:p>
        </w:tc>
        <w:tc>
          <w:tcPr>
            <w:tcW w:w="1408" w:type="dxa"/>
            <w:vMerge w:val="restart"/>
          </w:tcPr>
          <w:p w14:paraId="3C3BA750" w14:textId="6DFFC927" w:rsidR="000B72A9" w:rsidRPr="00130756" w:rsidRDefault="000B72A9" w:rsidP="0056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0B72A9" w14:paraId="2907B4DE" w14:textId="77777777" w:rsidTr="000B72A9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71B510BE" w14:textId="77777777" w:rsidR="000B72A9" w:rsidRPr="00130756" w:rsidRDefault="000B72A9" w:rsidP="00565AF2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14:paraId="4A503EA9" w14:textId="3464D065" w:rsidR="000B72A9" w:rsidRPr="00130756" w:rsidRDefault="000B72A9" w:rsidP="00565A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2160" w:type="dxa"/>
            <w:gridSpan w:val="2"/>
          </w:tcPr>
          <w:p w14:paraId="7C714A91" w14:textId="1A9B74DB" w:rsidR="000B72A9" w:rsidRPr="00130756" w:rsidRDefault="000B72A9" w:rsidP="00565A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13.25</w:t>
            </w:r>
          </w:p>
        </w:tc>
        <w:tc>
          <w:tcPr>
            <w:tcW w:w="1694" w:type="dxa"/>
          </w:tcPr>
          <w:p w14:paraId="2146A0ED" w14:textId="58DEB7F2" w:rsidR="000B72A9" w:rsidRPr="00130756" w:rsidRDefault="000B72A9" w:rsidP="00565A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8.04</w:t>
            </w:r>
          </w:p>
        </w:tc>
        <w:tc>
          <w:tcPr>
            <w:tcW w:w="1349" w:type="dxa"/>
          </w:tcPr>
          <w:p w14:paraId="2D986E81" w14:textId="73439634" w:rsidR="000B72A9" w:rsidRPr="00130756" w:rsidRDefault="000B72A9" w:rsidP="00565A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5.21 ± NA</w:t>
            </w:r>
          </w:p>
        </w:tc>
        <w:tc>
          <w:tcPr>
            <w:tcW w:w="1490" w:type="dxa"/>
          </w:tcPr>
          <w:p w14:paraId="4BD40C80" w14:textId="02E63A30" w:rsidR="000B72A9" w:rsidRPr="00130756" w:rsidRDefault="000B72A9" w:rsidP="00565A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-39.32 ± NA</w:t>
            </w:r>
          </w:p>
        </w:tc>
        <w:tc>
          <w:tcPr>
            <w:tcW w:w="1324" w:type="dxa"/>
          </w:tcPr>
          <w:p w14:paraId="20F068D6" w14:textId="5552E920" w:rsidR="000B72A9" w:rsidRPr="00130756" w:rsidRDefault="000B72A9" w:rsidP="0056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1407" w:type="dxa"/>
          </w:tcPr>
          <w:p w14:paraId="41F2A785" w14:textId="68C6587A" w:rsidR="000B72A9" w:rsidRPr="00130756" w:rsidRDefault="000B72A9" w:rsidP="0056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07" w:type="dxa"/>
            <w:vMerge/>
          </w:tcPr>
          <w:p w14:paraId="151161A0" w14:textId="77777777" w:rsidR="000B72A9" w:rsidRPr="00130756" w:rsidRDefault="000B72A9" w:rsidP="0056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8" w:type="dxa"/>
            <w:vMerge/>
          </w:tcPr>
          <w:p w14:paraId="56DAF577" w14:textId="77777777" w:rsidR="000B72A9" w:rsidRPr="00130756" w:rsidRDefault="000B72A9" w:rsidP="0056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72A9" w14:paraId="0E921DB1" w14:textId="77777777" w:rsidTr="000B7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0A99F327" w14:textId="7A351B0C" w:rsidR="000B72A9" w:rsidRPr="00130756" w:rsidRDefault="000B72A9" w:rsidP="00565AF2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30756">
              <w:rPr>
                <w:rFonts w:ascii="Times New Roman" w:hAnsi="Times New Roman" w:cs="Times New Roman"/>
                <w:color w:val="000000"/>
              </w:rPr>
              <w:t xml:space="preserve">Lagan et al., 2002 </w:t>
            </w:r>
          </w:p>
        </w:tc>
        <w:tc>
          <w:tcPr>
            <w:tcW w:w="992" w:type="dxa"/>
          </w:tcPr>
          <w:p w14:paraId="4F11CD9F" w14:textId="625B8648" w:rsidR="000B72A9" w:rsidRPr="00130756" w:rsidRDefault="000B72A9" w:rsidP="00565A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Light</w:t>
            </w:r>
          </w:p>
        </w:tc>
        <w:tc>
          <w:tcPr>
            <w:tcW w:w="2160" w:type="dxa"/>
            <w:gridSpan w:val="2"/>
          </w:tcPr>
          <w:p w14:paraId="19040AC1" w14:textId="6C3B59C9" w:rsidR="000B72A9" w:rsidRPr="00130756" w:rsidRDefault="000B72A9" w:rsidP="00565A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694" w:type="dxa"/>
          </w:tcPr>
          <w:p w14:paraId="4B1D4363" w14:textId="3BF067DC" w:rsidR="000B72A9" w:rsidRPr="00130756" w:rsidRDefault="000B72A9" w:rsidP="00565A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349" w:type="dxa"/>
          </w:tcPr>
          <w:p w14:paraId="3CAF0C6D" w14:textId="10CD35DF" w:rsidR="000B72A9" w:rsidRPr="00130756" w:rsidRDefault="000B72A9" w:rsidP="00565A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90" w:type="dxa"/>
          </w:tcPr>
          <w:p w14:paraId="227C74CF" w14:textId="2B986269" w:rsidR="000B72A9" w:rsidRPr="00130756" w:rsidRDefault="000B72A9" w:rsidP="00565A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-27.50 ±NA</w:t>
            </w:r>
          </w:p>
        </w:tc>
        <w:tc>
          <w:tcPr>
            <w:tcW w:w="1324" w:type="dxa"/>
          </w:tcPr>
          <w:p w14:paraId="1B9A006B" w14:textId="10042B0B" w:rsidR="000B72A9" w:rsidRPr="00130756" w:rsidRDefault="000B72A9" w:rsidP="0056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07" w:type="dxa"/>
          </w:tcPr>
          <w:p w14:paraId="7E0ECCD4" w14:textId="0AF3F0C2" w:rsidR="000B72A9" w:rsidRPr="00130756" w:rsidRDefault="000B72A9" w:rsidP="0056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07" w:type="dxa"/>
            <w:vMerge w:val="restart"/>
          </w:tcPr>
          <w:p w14:paraId="18D4D78E" w14:textId="5D5E862D" w:rsidR="000B72A9" w:rsidRPr="00130756" w:rsidRDefault="000B72A9" w:rsidP="0056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08" w:type="dxa"/>
            <w:vMerge w:val="restart"/>
          </w:tcPr>
          <w:p w14:paraId="385E23D9" w14:textId="4B165914" w:rsidR="000B72A9" w:rsidRPr="00130756" w:rsidRDefault="000B72A9" w:rsidP="0056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0B72A9" w14:paraId="747B2807" w14:textId="77777777" w:rsidTr="000B72A9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19E224CA" w14:textId="77777777" w:rsidR="000B72A9" w:rsidRPr="00130756" w:rsidRDefault="000B72A9" w:rsidP="00565AF2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14:paraId="13AA0D50" w14:textId="31579D2D" w:rsidR="000B72A9" w:rsidRPr="00130756" w:rsidRDefault="000B72A9" w:rsidP="00565A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2160" w:type="dxa"/>
            <w:gridSpan w:val="2"/>
          </w:tcPr>
          <w:p w14:paraId="4BA18CF4" w14:textId="09358398" w:rsidR="000B72A9" w:rsidRPr="00130756" w:rsidRDefault="000B72A9" w:rsidP="00565A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694" w:type="dxa"/>
          </w:tcPr>
          <w:p w14:paraId="0FA93D31" w14:textId="65061331" w:rsidR="000B72A9" w:rsidRPr="00130756" w:rsidRDefault="000B72A9" w:rsidP="00565A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349" w:type="dxa"/>
          </w:tcPr>
          <w:p w14:paraId="6A9D3E64" w14:textId="351B28C0" w:rsidR="000B72A9" w:rsidRPr="00130756" w:rsidRDefault="000B72A9" w:rsidP="00565A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90" w:type="dxa"/>
          </w:tcPr>
          <w:p w14:paraId="2D6F6802" w14:textId="6DF72171" w:rsidR="000B72A9" w:rsidRPr="00130756" w:rsidRDefault="000B72A9" w:rsidP="00565A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-22.50 ±NA</w:t>
            </w:r>
          </w:p>
        </w:tc>
        <w:tc>
          <w:tcPr>
            <w:tcW w:w="1324" w:type="dxa"/>
          </w:tcPr>
          <w:p w14:paraId="25F5DADD" w14:textId="3CCAE822" w:rsidR="000B72A9" w:rsidRPr="00130756" w:rsidRDefault="000B72A9" w:rsidP="0056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07" w:type="dxa"/>
          </w:tcPr>
          <w:p w14:paraId="63DA045C" w14:textId="4F383266" w:rsidR="000B72A9" w:rsidRPr="00130756" w:rsidRDefault="000B72A9" w:rsidP="0056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07" w:type="dxa"/>
            <w:vMerge/>
          </w:tcPr>
          <w:p w14:paraId="3DE6207A" w14:textId="77777777" w:rsidR="000B72A9" w:rsidRPr="00130756" w:rsidRDefault="000B72A9" w:rsidP="0056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8" w:type="dxa"/>
            <w:vMerge/>
          </w:tcPr>
          <w:p w14:paraId="4078C71B" w14:textId="77777777" w:rsidR="000B72A9" w:rsidRPr="00130756" w:rsidRDefault="000B72A9" w:rsidP="0056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72A9" w14:paraId="7B23C28C" w14:textId="77777777" w:rsidTr="000B7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7908C6B4" w14:textId="547D33DC" w:rsidR="000B72A9" w:rsidRPr="00130756" w:rsidRDefault="000B72A9" w:rsidP="00565AF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30756">
              <w:rPr>
                <w:rFonts w:ascii="Times New Roman" w:hAnsi="Times New Roman" w:cs="Times New Roman"/>
                <w:i/>
                <w:iCs/>
                <w:color w:val="000000"/>
              </w:rPr>
              <w:t>Kopera et al., 2005</w:t>
            </w:r>
          </w:p>
        </w:tc>
        <w:tc>
          <w:tcPr>
            <w:tcW w:w="992" w:type="dxa"/>
          </w:tcPr>
          <w:p w14:paraId="60BBD59C" w14:textId="623B5251" w:rsidR="000B72A9" w:rsidRPr="00130756" w:rsidRDefault="000B72A9" w:rsidP="00565A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30756">
              <w:rPr>
                <w:rFonts w:ascii="Times New Roman" w:hAnsi="Times New Roman" w:cs="Times New Roman"/>
                <w:i/>
                <w:iCs/>
                <w:lang w:val="en-US"/>
              </w:rPr>
              <w:t>Light</w:t>
            </w:r>
          </w:p>
        </w:tc>
        <w:tc>
          <w:tcPr>
            <w:tcW w:w="2160" w:type="dxa"/>
            <w:gridSpan w:val="2"/>
          </w:tcPr>
          <w:p w14:paraId="63C03554" w14:textId="18D1CDA3" w:rsidR="000B72A9" w:rsidRPr="00130756" w:rsidRDefault="000B72A9" w:rsidP="00565A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30756">
              <w:rPr>
                <w:rFonts w:ascii="Times New Roman" w:hAnsi="Times New Roman" w:cs="Times New Roman"/>
                <w:i/>
                <w:iCs/>
                <w:lang w:val="en-US"/>
              </w:rPr>
              <w:t>4.5 (1.2-36.7)</w:t>
            </w:r>
          </w:p>
        </w:tc>
        <w:tc>
          <w:tcPr>
            <w:tcW w:w="1694" w:type="dxa"/>
          </w:tcPr>
          <w:p w14:paraId="5FCABACB" w14:textId="42241988" w:rsidR="000B72A9" w:rsidRPr="00130756" w:rsidRDefault="000B72A9" w:rsidP="00565A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30756">
              <w:rPr>
                <w:rFonts w:ascii="Times New Roman" w:hAnsi="Times New Roman" w:cs="Times New Roman"/>
                <w:i/>
                <w:iCs/>
                <w:lang w:val="en-US"/>
              </w:rPr>
              <w:t>4.5 (0.0-32.0)</w:t>
            </w:r>
          </w:p>
        </w:tc>
        <w:tc>
          <w:tcPr>
            <w:tcW w:w="1349" w:type="dxa"/>
          </w:tcPr>
          <w:p w14:paraId="7F6CF16F" w14:textId="1E0E1136" w:rsidR="000B72A9" w:rsidRPr="00130756" w:rsidRDefault="000B72A9" w:rsidP="00565A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0.00 ±NA</w:t>
            </w:r>
          </w:p>
        </w:tc>
        <w:tc>
          <w:tcPr>
            <w:tcW w:w="1490" w:type="dxa"/>
          </w:tcPr>
          <w:p w14:paraId="11771A8D" w14:textId="4FC45DF8" w:rsidR="000B72A9" w:rsidRPr="00130756" w:rsidRDefault="000B72A9" w:rsidP="00565A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0.00 ±NA</w:t>
            </w:r>
          </w:p>
        </w:tc>
        <w:tc>
          <w:tcPr>
            <w:tcW w:w="1324" w:type="dxa"/>
          </w:tcPr>
          <w:p w14:paraId="21424401" w14:textId="6886D507" w:rsidR="000B72A9" w:rsidRPr="00130756" w:rsidRDefault="000B72A9" w:rsidP="0056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0.683</w:t>
            </w:r>
          </w:p>
        </w:tc>
        <w:tc>
          <w:tcPr>
            <w:tcW w:w="1407" w:type="dxa"/>
          </w:tcPr>
          <w:p w14:paraId="0637975C" w14:textId="36E713F1" w:rsidR="000B72A9" w:rsidRPr="00130756" w:rsidRDefault="000B72A9" w:rsidP="0056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07" w:type="dxa"/>
            <w:vMerge w:val="restart"/>
          </w:tcPr>
          <w:p w14:paraId="1DB6525B" w14:textId="211D2E88" w:rsidR="000B72A9" w:rsidRPr="00130756" w:rsidRDefault="000B72A9" w:rsidP="0056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08" w:type="dxa"/>
            <w:vMerge w:val="restart"/>
          </w:tcPr>
          <w:p w14:paraId="76822DCB" w14:textId="40CCDAF1" w:rsidR="000B72A9" w:rsidRPr="00130756" w:rsidRDefault="000B72A9" w:rsidP="0056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0B72A9" w14:paraId="43E5A257" w14:textId="77777777" w:rsidTr="000B72A9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6FD3FED1" w14:textId="77777777" w:rsidR="000B72A9" w:rsidRPr="00130756" w:rsidRDefault="000B72A9" w:rsidP="00565AF2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92" w:type="dxa"/>
          </w:tcPr>
          <w:p w14:paraId="32E393DC" w14:textId="3E37F40B" w:rsidR="000B72A9" w:rsidRPr="00130756" w:rsidRDefault="000B72A9" w:rsidP="00565A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30756">
              <w:rPr>
                <w:rFonts w:ascii="Times New Roman" w:hAnsi="Times New Roman" w:cs="Times New Roman"/>
                <w:i/>
                <w:iCs/>
                <w:lang w:val="en-US"/>
              </w:rPr>
              <w:t>Control</w:t>
            </w:r>
          </w:p>
        </w:tc>
        <w:tc>
          <w:tcPr>
            <w:tcW w:w="2160" w:type="dxa"/>
            <w:gridSpan w:val="2"/>
          </w:tcPr>
          <w:p w14:paraId="69CE87C1" w14:textId="039A3260" w:rsidR="000B72A9" w:rsidRPr="00130756" w:rsidRDefault="000B72A9" w:rsidP="00565A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30756">
              <w:rPr>
                <w:rFonts w:ascii="Times New Roman" w:hAnsi="Times New Roman" w:cs="Times New Roman"/>
                <w:i/>
                <w:iCs/>
                <w:lang w:val="en-US"/>
              </w:rPr>
              <w:t>8.60 (1.7-34.7)</w:t>
            </w:r>
          </w:p>
        </w:tc>
        <w:tc>
          <w:tcPr>
            <w:tcW w:w="1694" w:type="dxa"/>
          </w:tcPr>
          <w:p w14:paraId="333AF478" w14:textId="4D8B4153" w:rsidR="000B72A9" w:rsidRPr="00130756" w:rsidRDefault="000B72A9" w:rsidP="00565A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30756">
              <w:rPr>
                <w:rFonts w:ascii="Times New Roman" w:hAnsi="Times New Roman" w:cs="Times New Roman"/>
                <w:i/>
                <w:iCs/>
                <w:lang w:val="en-US"/>
              </w:rPr>
              <w:t>2.5 (1.5-18.5)</w:t>
            </w:r>
          </w:p>
        </w:tc>
        <w:tc>
          <w:tcPr>
            <w:tcW w:w="1349" w:type="dxa"/>
          </w:tcPr>
          <w:p w14:paraId="77C17502" w14:textId="1CB70954" w:rsidR="000B72A9" w:rsidRPr="00130756" w:rsidRDefault="000B72A9" w:rsidP="00565A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6.10 ±NA</w:t>
            </w:r>
          </w:p>
        </w:tc>
        <w:tc>
          <w:tcPr>
            <w:tcW w:w="1490" w:type="dxa"/>
          </w:tcPr>
          <w:p w14:paraId="53B2D0A0" w14:textId="7255ECAF" w:rsidR="000B72A9" w:rsidRPr="00130756" w:rsidRDefault="000B72A9" w:rsidP="00565A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-70.93 ±NA</w:t>
            </w:r>
          </w:p>
        </w:tc>
        <w:tc>
          <w:tcPr>
            <w:tcW w:w="1324" w:type="dxa"/>
          </w:tcPr>
          <w:p w14:paraId="0DFA708E" w14:textId="1CD47AD8" w:rsidR="000B72A9" w:rsidRPr="00130756" w:rsidRDefault="000B72A9" w:rsidP="0056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0.011</w:t>
            </w:r>
          </w:p>
        </w:tc>
        <w:tc>
          <w:tcPr>
            <w:tcW w:w="1407" w:type="dxa"/>
          </w:tcPr>
          <w:p w14:paraId="5BBCB6AD" w14:textId="21A87824" w:rsidR="000B72A9" w:rsidRPr="00130756" w:rsidRDefault="000B72A9" w:rsidP="0056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07" w:type="dxa"/>
            <w:vMerge/>
          </w:tcPr>
          <w:p w14:paraId="71B8E270" w14:textId="77777777" w:rsidR="000B72A9" w:rsidRPr="00130756" w:rsidRDefault="000B72A9" w:rsidP="0056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8" w:type="dxa"/>
            <w:vMerge/>
          </w:tcPr>
          <w:p w14:paraId="5CD3C97D" w14:textId="77777777" w:rsidR="000B72A9" w:rsidRPr="00130756" w:rsidRDefault="000B72A9" w:rsidP="0056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72A9" w14:paraId="5311DF70" w14:textId="41885133" w:rsidTr="000B7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5DE239B5" w14:textId="5DE5558E" w:rsidR="000B72A9" w:rsidRPr="00130756" w:rsidRDefault="000B72A9" w:rsidP="00565AF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0756">
              <w:rPr>
                <w:rFonts w:ascii="Times New Roman" w:hAnsi="Times New Roman" w:cs="Times New Roman"/>
                <w:color w:val="000000"/>
              </w:rPr>
              <w:t>Caetano et al., 2009</w:t>
            </w:r>
          </w:p>
        </w:tc>
        <w:tc>
          <w:tcPr>
            <w:tcW w:w="992" w:type="dxa"/>
          </w:tcPr>
          <w:p w14:paraId="4ACCB39D" w14:textId="42101635" w:rsidR="000B72A9" w:rsidRPr="00130756" w:rsidRDefault="000B72A9" w:rsidP="00565A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Light</w:t>
            </w:r>
          </w:p>
        </w:tc>
        <w:tc>
          <w:tcPr>
            <w:tcW w:w="2160" w:type="dxa"/>
            <w:gridSpan w:val="2"/>
          </w:tcPr>
          <w:p w14:paraId="2A13663A" w14:textId="7E30BF20" w:rsidR="000B72A9" w:rsidRPr="00130756" w:rsidRDefault="000B72A9" w:rsidP="00565A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21.90±21.40</w:t>
            </w:r>
          </w:p>
        </w:tc>
        <w:tc>
          <w:tcPr>
            <w:tcW w:w="1694" w:type="dxa"/>
          </w:tcPr>
          <w:p w14:paraId="454590E4" w14:textId="18AB3193" w:rsidR="000B72A9" w:rsidRPr="00130756" w:rsidRDefault="000B72A9" w:rsidP="00565A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10.95 ±NA</w:t>
            </w:r>
          </w:p>
        </w:tc>
        <w:tc>
          <w:tcPr>
            <w:tcW w:w="1349" w:type="dxa"/>
          </w:tcPr>
          <w:p w14:paraId="4359E7AE" w14:textId="1720047E" w:rsidR="000B72A9" w:rsidRPr="00130756" w:rsidRDefault="000B72A9" w:rsidP="00565A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10.95 ±NA</w:t>
            </w:r>
          </w:p>
        </w:tc>
        <w:tc>
          <w:tcPr>
            <w:tcW w:w="1490" w:type="dxa"/>
          </w:tcPr>
          <w:p w14:paraId="18D46228" w14:textId="24EC2556" w:rsidR="000B72A9" w:rsidRPr="00130756" w:rsidRDefault="000B72A9" w:rsidP="00565A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-50.00 ±0.22</w:t>
            </w:r>
          </w:p>
        </w:tc>
        <w:tc>
          <w:tcPr>
            <w:tcW w:w="1324" w:type="dxa"/>
          </w:tcPr>
          <w:p w14:paraId="6FEDAC86" w14:textId="3B2355BE" w:rsidR="000B72A9" w:rsidRPr="00130756" w:rsidRDefault="000B72A9" w:rsidP="0056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07" w:type="dxa"/>
          </w:tcPr>
          <w:p w14:paraId="5DA624DE" w14:textId="7C6DC1DE" w:rsidR="000B72A9" w:rsidRPr="00130756" w:rsidRDefault="000B72A9" w:rsidP="0056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07" w:type="dxa"/>
            <w:vMerge w:val="restart"/>
          </w:tcPr>
          <w:p w14:paraId="2324BA75" w14:textId="7FE3B5F2" w:rsidR="000B72A9" w:rsidRPr="00130756" w:rsidRDefault="000B72A9" w:rsidP="0056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08" w:type="dxa"/>
            <w:vMerge w:val="restart"/>
          </w:tcPr>
          <w:p w14:paraId="259FFB41" w14:textId="10BC64AB" w:rsidR="000B72A9" w:rsidRPr="00130756" w:rsidRDefault="000B72A9" w:rsidP="0056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0B72A9" w14:paraId="37FC99D1" w14:textId="0576AB68" w:rsidTr="000B72A9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6FB5A9B8" w14:textId="77777777" w:rsidR="000B72A9" w:rsidRPr="00130756" w:rsidRDefault="000B72A9" w:rsidP="00565AF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992" w:type="dxa"/>
          </w:tcPr>
          <w:p w14:paraId="273CF679" w14:textId="73A290DA" w:rsidR="000B72A9" w:rsidRPr="00130756" w:rsidRDefault="000B72A9" w:rsidP="00565A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2160" w:type="dxa"/>
            <w:gridSpan w:val="2"/>
          </w:tcPr>
          <w:p w14:paraId="68C858E5" w14:textId="3E9BF721" w:rsidR="000B72A9" w:rsidRPr="00130756" w:rsidRDefault="000B72A9" w:rsidP="00565A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15.20±9.20</w:t>
            </w:r>
          </w:p>
        </w:tc>
        <w:tc>
          <w:tcPr>
            <w:tcW w:w="1694" w:type="dxa"/>
          </w:tcPr>
          <w:p w14:paraId="69073A55" w14:textId="72658D39" w:rsidR="000B72A9" w:rsidRPr="00130756" w:rsidRDefault="000B72A9" w:rsidP="00565A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9.12 ±NA</w:t>
            </w:r>
          </w:p>
        </w:tc>
        <w:tc>
          <w:tcPr>
            <w:tcW w:w="1349" w:type="dxa"/>
          </w:tcPr>
          <w:p w14:paraId="56BC3C56" w14:textId="55BE4DC9" w:rsidR="000B72A9" w:rsidRPr="00130756" w:rsidRDefault="000B72A9" w:rsidP="00565A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6.08 ±NA</w:t>
            </w:r>
          </w:p>
        </w:tc>
        <w:tc>
          <w:tcPr>
            <w:tcW w:w="1490" w:type="dxa"/>
          </w:tcPr>
          <w:p w14:paraId="5555B35B" w14:textId="285969EF" w:rsidR="000B72A9" w:rsidRPr="00130756" w:rsidRDefault="000B72A9" w:rsidP="00565A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-40.00 ±0.31</w:t>
            </w:r>
          </w:p>
        </w:tc>
        <w:tc>
          <w:tcPr>
            <w:tcW w:w="1324" w:type="dxa"/>
          </w:tcPr>
          <w:p w14:paraId="0CD43F13" w14:textId="0A1ADFA0" w:rsidR="000B72A9" w:rsidRPr="00130756" w:rsidRDefault="000B72A9" w:rsidP="0056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07" w:type="dxa"/>
          </w:tcPr>
          <w:p w14:paraId="60DBE5C0" w14:textId="10F1E956" w:rsidR="000B72A9" w:rsidRPr="00130756" w:rsidRDefault="000B72A9" w:rsidP="0056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07" w:type="dxa"/>
            <w:vMerge/>
          </w:tcPr>
          <w:p w14:paraId="53CE9A27" w14:textId="49E13C87" w:rsidR="000B72A9" w:rsidRPr="00130756" w:rsidRDefault="000B72A9" w:rsidP="0056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8" w:type="dxa"/>
            <w:vMerge/>
          </w:tcPr>
          <w:p w14:paraId="349A7080" w14:textId="77777777" w:rsidR="000B72A9" w:rsidRPr="00130756" w:rsidRDefault="000B72A9" w:rsidP="0056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72A9" w14:paraId="73C1B926" w14:textId="23DAAF6D" w:rsidTr="000B7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225C8B51" w14:textId="45253720" w:rsidR="000B72A9" w:rsidRPr="00130756" w:rsidRDefault="000B72A9" w:rsidP="00565AF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proofErr w:type="spellStart"/>
            <w:r w:rsidRPr="00130756">
              <w:rPr>
                <w:rFonts w:ascii="Times New Roman" w:hAnsi="Times New Roman" w:cs="Times New Roman"/>
                <w:color w:val="000000"/>
              </w:rPr>
              <w:t>Leclére</w:t>
            </w:r>
            <w:proofErr w:type="spellEnd"/>
            <w:r w:rsidRPr="00130756">
              <w:rPr>
                <w:rFonts w:ascii="Times New Roman" w:hAnsi="Times New Roman" w:cs="Times New Roman"/>
                <w:color w:val="000000"/>
              </w:rPr>
              <w:t xml:space="preserve"> et al.,2010</w:t>
            </w:r>
          </w:p>
        </w:tc>
        <w:tc>
          <w:tcPr>
            <w:tcW w:w="992" w:type="dxa"/>
          </w:tcPr>
          <w:p w14:paraId="53596423" w14:textId="3FC0A389" w:rsidR="000B72A9" w:rsidRPr="00130756" w:rsidRDefault="000B72A9" w:rsidP="00565A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Light</w:t>
            </w:r>
          </w:p>
        </w:tc>
        <w:tc>
          <w:tcPr>
            <w:tcW w:w="2160" w:type="dxa"/>
            <w:gridSpan w:val="2"/>
          </w:tcPr>
          <w:p w14:paraId="27637805" w14:textId="5C4EA199" w:rsidR="000B72A9" w:rsidRPr="00130756" w:rsidRDefault="000B72A9" w:rsidP="00565A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i/>
                <w:iCs/>
                <w:lang w:val="en-US"/>
              </w:rPr>
              <w:t>2.83 (1.16-4.05)</w:t>
            </w:r>
          </w:p>
        </w:tc>
        <w:tc>
          <w:tcPr>
            <w:tcW w:w="1694" w:type="dxa"/>
          </w:tcPr>
          <w:p w14:paraId="2E002179" w14:textId="4F9A5AD3" w:rsidR="000B72A9" w:rsidRPr="00130756" w:rsidRDefault="000B72A9" w:rsidP="00565A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0.73 ± NA</w:t>
            </w:r>
          </w:p>
        </w:tc>
        <w:tc>
          <w:tcPr>
            <w:tcW w:w="1349" w:type="dxa"/>
          </w:tcPr>
          <w:p w14:paraId="1E9119A5" w14:textId="6F9B2E3C" w:rsidR="000B72A9" w:rsidRPr="00130756" w:rsidRDefault="000B72A9" w:rsidP="00565A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2.10 ± NA</w:t>
            </w:r>
          </w:p>
        </w:tc>
        <w:tc>
          <w:tcPr>
            <w:tcW w:w="1490" w:type="dxa"/>
          </w:tcPr>
          <w:p w14:paraId="5610E7A3" w14:textId="2F49AEFB" w:rsidR="000B72A9" w:rsidRPr="00130756" w:rsidRDefault="000B72A9" w:rsidP="00565A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-74.20 ±NA</w:t>
            </w:r>
          </w:p>
        </w:tc>
        <w:tc>
          <w:tcPr>
            <w:tcW w:w="1324" w:type="dxa"/>
          </w:tcPr>
          <w:p w14:paraId="07B6EB20" w14:textId="38CA9E56" w:rsidR="000B72A9" w:rsidRPr="00130756" w:rsidRDefault="000B72A9" w:rsidP="0056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07" w:type="dxa"/>
          </w:tcPr>
          <w:p w14:paraId="69FDDB36" w14:textId="50292A33" w:rsidR="000B72A9" w:rsidRPr="00130756" w:rsidRDefault="000B72A9" w:rsidP="0056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07" w:type="dxa"/>
            <w:vMerge w:val="restart"/>
          </w:tcPr>
          <w:p w14:paraId="680DC815" w14:textId="5644C204" w:rsidR="000B72A9" w:rsidRPr="00130756" w:rsidRDefault="000B72A9" w:rsidP="0056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08" w:type="dxa"/>
            <w:vMerge w:val="restart"/>
          </w:tcPr>
          <w:p w14:paraId="1788A2AB" w14:textId="26D3E4FA" w:rsidR="000B72A9" w:rsidRPr="00130756" w:rsidRDefault="000B72A9" w:rsidP="0056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0.60</w:t>
            </w:r>
          </w:p>
        </w:tc>
      </w:tr>
      <w:tr w:rsidR="000B72A9" w14:paraId="52C0E1EA" w14:textId="6FD54B31" w:rsidTr="000B72A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69E8D9BE" w14:textId="77777777" w:rsidR="000B72A9" w:rsidRPr="00130756" w:rsidRDefault="000B72A9" w:rsidP="00565AF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992" w:type="dxa"/>
          </w:tcPr>
          <w:p w14:paraId="24F64071" w14:textId="08158F43" w:rsidR="000B72A9" w:rsidRPr="00130756" w:rsidRDefault="000B72A9" w:rsidP="00565A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2160" w:type="dxa"/>
            <w:gridSpan w:val="2"/>
          </w:tcPr>
          <w:p w14:paraId="1612F08A" w14:textId="3E25C280" w:rsidR="000B72A9" w:rsidRPr="00130756" w:rsidRDefault="000B72A9" w:rsidP="00565A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i/>
                <w:iCs/>
                <w:lang w:val="en-US"/>
              </w:rPr>
              <w:t>3.35 (1.82-8.3)</w:t>
            </w:r>
          </w:p>
        </w:tc>
        <w:tc>
          <w:tcPr>
            <w:tcW w:w="1694" w:type="dxa"/>
          </w:tcPr>
          <w:p w14:paraId="6FA2AE87" w14:textId="49A37514" w:rsidR="000B72A9" w:rsidRPr="00130756" w:rsidRDefault="000B72A9" w:rsidP="00565A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0.19 ± NA</w:t>
            </w:r>
          </w:p>
        </w:tc>
        <w:tc>
          <w:tcPr>
            <w:tcW w:w="1349" w:type="dxa"/>
          </w:tcPr>
          <w:p w14:paraId="4D6A475A" w14:textId="1ECF4C2C" w:rsidR="000B72A9" w:rsidRPr="00130756" w:rsidRDefault="000B72A9" w:rsidP="00565A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3.16 ± NA</w:t>
            </w:r>
          </w:p>
        </w:tc>
        <w:tc>
          <w:tcPr>
            <w:tcW w:w="1490" w:type="dxa"/>
          </w:tcPr>
          <w:p w14:paraId="4F0E6D6C" w14:textId="11A9E78A" w:rsidR="000B72A9" w:rsidRPr="00130756" w:rsidRDefault="000B72A9" w:rsidP="00565A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-94.30 ±NA</w:t>
            </w:r>
          </w:p>
        </w:tc>
        <w:tc>
          <w:tcPr>
            <w:tcW w:w="1324" w:type="dxa"/>
          </w:tcPr>
          <w:p w14:paraId="78EA7709" w14:textId="3E244B69" w:rsidR="000B72A9" w:rsidRPr="00130756" w:rsidRDefault="000B72A9" w:rsidP="0056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07" w:type="dxa"/>
          </w:tcPr>
          <w:p w14:paraId="176E43EF" w14:textId="116DD06B" w:rsidR="000B72A9" w:rsidRPr="00130756" w:rsidRDefault="000B72A9" w:rsidP="0056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07" w:type="dxa"/>
            <w:vMerge/>
          </w:tcPr>
          <w:p w14:paraId="7788B627" w14:textId="4ACF8D58" w:rsidR="000B72A9" w:rsidRPr="00130756" w:rsidRDefault="000B72A9" w:rsidP="0056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8" w:type="dxa"/>
            <w:vMerge/>
          </w:tcPr>
          <w:p w14:paraId="64B2852B" w14:textId="77777777" w:rsidR="000B72A9" w:rsidRPr="00130756" w:rsidRDefault="000B72A9" w:rsidP="0056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72A9" w14:paraId="7E751438" w14:textId="58D32091" w:rsidTr="000B7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60E645B0" w14:textId="188293A5" w:rsidR="000B72A9" w:rsidRPr="00130756" w:rsidRDefault="000B72A9" w:rsidP="00565AF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130756">
              <w:rPr>
                <w:rFonts w:ascii="Times New Roman" w:hAnsi="Times New Roman" w:cs="Times New Roman"/>
                <w:color w:val="000000"/>
              </w:rPr>
              <w:t>Taradaj et al., 2012</w:t>
            </w:r>
          </w:p>
        </w:tc>
        <w:tc>
          <w:tcPr>
            <w:tcW w:w="992" w:type="dxa"/>
          </w:tcPr>
          <w:p w14:paraId="7D0C5FD4" w14:textId="3EE220E1" w:rsidR="000B72A9" w:rsidRPr="00130756" w:rsidRDefault="000B72A9" w:rsidP="00565A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Light</w:t>
            </w:r>
          </w:p>
        </w:tc>
        <w:tc>
          <w:tcPr>
            <w:tcW w:w="2160" w:type="dxa"/>
            <w:gridSpan w:val="2"/>
          </w:tcPr>
          <w:p w14:paraId="5EC5419F" w14:textId="53048DC5" w:rsidR="000B72A9" w:rsidRPr="00130756" w:rsidRDefault="000B72A9" w:rsidP="00565A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17.92±12.02</w:t>
            </w:r>
          </w:p>
        </w:tc>
        <w:tc>
          <w:tcPr>
            <w:tcW w:w="1694" w:type="dxa"/>
          </w:tcPr>
          <w:p w14:paraId="50736978" w14:textId="33DA852A" w:rsidR="000B72A9" w:rsidRPr="00130756" w:rsidRDefault="000B72A9" w:rsidP="00565A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12.93 ± NA</w:t>
            </w:r>
          </w:p>
        </w:tc>
        <w:tc>
          <w:tcPr>
            <w:tcW w:w="1349" w:type="dxa"/>
          </w:tcPr>
          <w:p w14:paraId="5814D99F" w14:textId="3F58870C" w:rsidR="000B72A9" w:rsidRPr="00130756" w:rsidRDefault="000B72A9" w:rsidP="00565A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4.99 ± NA</w:t>
            </w:r>
          </w:p>
        </w:tc>
        <w:tc>
          <w:tcPr>
            <w:tcW w:w="1490" w:type="dxa"/>
          </w:tcPr>
          <w:p w14:paraId="76A21255" w14:textId="1E1AEC5A" w:rsidR="000B72A9" w:rsidRPr="00130756" w:rsidRDefault="000B72A9" w:rsidP="00565A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-27.85 ±NA</w:t>
            </w:r>
          </w:p>
        </w:tc>
        <w:tc>
          <w:tcPr>
            <w:tcW w:w="1324" w:type="dxa"/>
          </w:tcPr>
          <w:p w14:paraId="5ACB2AEC" w14:textId="617B544E" w:rsidR="000B72A9" w:rsidRPr="00130756" w:rsidRDefault="000B72A9" w:rsidP="0056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07" w:type="dxa"/>
          </w:tcPr>
          <w:p w14:paraId="59E86AAB" w14:textId="56BFCF7A" w:rsidR="000B72A9" w:rsidRPr="00130756" w:rsidRDefault="000B72A9" w:rsidP="0056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07" w:type="dxa"/>
            <w:vMerge w:val="restart"/>
          </w:tcPr>
          <w:p w14:paraId="42A63CBE" w14:textId="3D329E1C" w:rsidR="000B72A9" w:rsidRPr="00130756" w:rsidRDefault="000B72A9" w:rsidP="0056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08" w:type="dxa"/>
            <w:vMerge w:val="restart"/>
          </w:tcPr>
          <w:p w14:paraId="3695357E" w14:textId="2D9A9F78" w:rsidR="000B72A9" w:rsidRPr="00130756" w:rsidRDefault="000B72A9" w:rsidP="0056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&gt;0.05</w:t>
            </w:r>
          </w:p>
        </w:tc>
      </w:tr>
      <w:tr w:rsidR="000B72A9" w14:paraId="1580D4D3" w14:textId="1531F2F3" w:rsidTr="000B72A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6C95A852" w14:textId="77777777" w:rsidR="000B72A9" w:rsidRPr="00130756" w:rsidRDefault="000B72A9" w:rsidP="00565AF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992" w:type="dxa"/>
          </w:tcPr>
          <w:p w14:paraId="446734EB" w14:textId="77777777" w:rsidR="000B72A9" w:rsidRPr="00130756" w:rsidRDefault="000B72A9" w:rsidP="00565A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2160" w:type="dxa"/>
            <w:gridSpan w:val="2"/>
          </w:tcPr>
          <w:p w14:paraId="46660133" w14:textId="04BBF7A0" w:rsidR="000B72A9" w:rsidRPr="00130756" w:rsidRDefault="000B72A9" w:rsidP="00565A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20.18±17.8</w:t>
            </w:r>
          </w:p>
        </w:tc>
        <w:tc>
          <w:tcPr>
            <w:tcW w:w="1694" w:type="dxa"/>
          </w:tcPr>
          <w:p w14:paraId="5248D599" w14:textId="534FC736" w:rsidR="000B72A9" w:rsidRPr="00130756" w:rsidRDefault="000B72A9" w:rsidP="00565A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14.76 ± NA</w:t>
            </w:r>
          </w:p>
        </w:tc>
        <w:tc>
          <w:tcPr>
            <w:tcW w:w="1349" w:type="dxa"/>
          </w:tcPr>
          <w:p w14:paraId="5CD1FE74" w14:textId="473C001D" w:rsidR="000B72A9" w:rsidRPr="00130756" w:rsidRDefault="000B72A9" w:rsidP="00565A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5.42 ± NA</w:t>
            </w:r>
          </w:p>
        </w:tc>
        <w:tc>
          <w:tcPr>
            <w:tcW w:w="1490" w:type="dxa"/>
          </w:tcPr>
          <w:p w14:paraId="4F3720C7" w14:textId="7D9A28C4" w:rsidR="000B72A9" w:rsidRPr="00130756" w:rsidRDefault="000B72A9" w:rsidP="00565A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-26.88 ±NA</w:t>
            </w:r>
          </w:p>
        </w:tc>
        <w:tc>
          <w:tcPr>
            <w:tcW w:w="1324" w:type="dxa"/>
          </w:tcPr>
          <w:p w14:paraId="4533A196" w14:textId="5DA85F9C" w:rsidR="000B72A9" w:rsidRPr="00130756" w:rsidRDefault="000B72A9" w:rsidP="0056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07" w:type="dxa"/>
          </w:tcPr>
          <w:p w14:paraId="71CABEF1" w14:textId="420B0754" w:rsidR="000B72A9" w:rsidRPr="00130756" w:rsidRDefault="000B72A9" w:rsidP="0056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07" w:type="dxa"/>
            <w:vMerge/>
          </w:tcPr>
          <w:p w14:paraId="10F1561A" w14:textId="4450FB70" w:rsidR="000B72A9" w:rsidRPr="00130756" w:rsidRDefault="000B72A9" w:rsidP="0056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8" w:type="dxa"/>
            <w:vMerge/>
          </w:tcPr>
          <w:p w14:paraId="38421564" w14:textId="77777777" w:rsidR="000B72A9" w:rsidRPr="00130756" w:rsidRDefault="000B72A9" w:rsidP="0056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72A9" w14:paraId="4B4ECC61" w14:textId="5A3B713F" w:rsidTr="000B7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0A717108" w14:textId="1D127B9D" w:rsidR="000B72A9" w:rsidRPr="00130756" w:rsidRDefault="000B72A9" w:rsidP="00565AF2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30756">
              <w:rPr>
                <w:rFonts w:ascii="Times New Roman" w:hAnsi="Times New Roman" w:cs="Times New Roman"/>
                <w:color w:val="000000"/>
              </w:rPr>
              <w:t>Siqueira et al., 2014</w:t>
            </w:r>
          </w:p>
        </w:tc>
        <w:tc>
          <w:tcPr>
            <w:tcW w:w="992" w:type="dxa"/>
          </w:tcPr>
          <w:p w14:paraId="3D09F33C" w14:textId="142B35D4" w:rsidR="000B72A9" w:rsidRPr="00130756" w:rsidRDefault="000B72A9" w:rsidP="00565A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Light</w:t>
            </w:r>
          </w:p>
        </w:tc>
        <w:tc>
          <w:tcPr>
            <w:tcW w:w="2160" w:type="dxa"/>
            <w:gridSpan w:val="2"/>
          </w:tcPr>
          <w:p w14:paraId="41C50888" w14:textId="3FA8650B" w:rsidR="000B72A9" w:rsidRPr="00130756" w:rsidRDefault="000B72A9" w:rsidP="00565A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30756">
              <w:rPr>
                <w:rFonts w:ascii="Times New Roman" w:hAnsi="Times New Roman" w:cs="Times New Roman"/>
                <w:i/>
                <w:iCs/>
                <w:lang w:val="en-US"/>
              </w:rPr>
              <w:t xml:space="preserve">8.00 (NA-15.0) </w:t>
            </w:r>
          </w:p>
        </w:tc>
        <w:tc>
          <w:tcPr>
            <w:tcW w:w="1694" w:type="dxa"/>
          </w:tcPr>
          <w:p w14:paraId="3EE52B0A" w14:textId="76D89D37" w:rsidR="000B72A9" w:rsidRPr="00130756" w:rsidRDefault="000B72A9" w:rsidP="00565A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30756">
              <w:rPr>
                <w:rFonts w:ascii="Times New Roman" w:hAnsi="Times New Roman" w:cs="Times New Roman"/>
                <w:i/>
                <w:iCs/>
                <w:lang w:val="en-US"/>
              </w:rPr>
              <w:t>2.00 (NA-)</w:t>
            </w:r>
          </w:p>
        </w:tc>
        <w:tc>
          <w:tcPr>
            <w:tcW w:w="1349" w:type="dxa"/>
          </w:tcPr>
          <w:p w14:paraId="5D75EA6E" w14:textId="7A08D1FD" w:rsidR="000B72A9" w:rsidRPr="00130756" w:rsidRDefault="000B72A9" w:rsidP="00565A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6.00 ±NA</w:t>
            </w:r>
          </w:p>
        </w:tc>
        <w:tc>
          <w:tcPr>
            <w:tcW w:w="1490" w:type="dxa"/>
          </w:tcPr>
          <w:p w14:paraId="78B0EC1B" w14:textId="7E33E41C" w:rsidR="000B72A9" w:rsidRPr="00130756" w:rsidRDefault="000B72A9" w:rsidP="00565A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-75.00 ±NA</w:t>
            </w:r>
          </w:p>
        </w:tc>
        <w:tc>
          <w:tcPr>
            <w:tcW w:w="1324" w:type="dxa"/>
          </w:tcPr>
          <w:p w14:paraId="48013939" w14:textId="32D75476" w:rsidR="000B72A9" w:rsidRPr="00130756" w:rsidRDefault="000B72A9" w:rsidP="0056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07" w:type="dxa"/>
          </w:tcPr>
          <w:p w14:paraId="0D462624" w14:textId="41E1FBB9" w:rsidR="000B72A9" w:rsidRPr="00130756" w:rsidRDefault="000B72A9" w:rsidP="0056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07" w:type="dxa"/>
            <w:vMerge w:val="restart"/>
          </w:tcPr>
          <w:p w14:paraId="6C1DB8FE" w14:textId="272F0E32" w:rsidR="000B72A9" w:rsidRPr="00130756" w:rsidRDefault="000B72A9" w:rsidP="0056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08" w:type="dxa"/>
            <w:vMerge w:val="restart"/>
          </w:tcPr>
          <w:p w14:paraId="35746883" w14:textId="199979B9" w:rsidR="000B72A9" w:rsidRPr="00130756" w:rsidRDefault="000B72A9" w:rsidP="0056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&gt;0.05</w:t>
            </w:r>
          </w:p>
        </w:tc>
      </w:tr>
      <w:tr w:rsidR="000B72A9" w14:paraId="34309767" w14:textId="4DDA2F46" w:rsidTr="000B72A9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2903727E" w14:textId="77777777" w:rsidR="000B72A9" w:rsidRPr="00130756" w:rsidRDefault="000B72A9" w:rsidP="00565AF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044C09AB" w14:textId="03AAA3D0" w:rsidR="000B72A9" w:rsidRPr="00130756" w:rsidRDefault="000B72A9" w:rsidP="00565A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2160" w:type="dxa"/>
            <w:gridSpan w:val="2"/>
          </w:tcPr>
          <w:p w14:paraId="741B99F1" w14:textId="616375BB" w:rsidR="000B72A9" w:rsidRPr="00130756" w:rsidRDefault="000B72A9" w:rsidP="00565A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30756">
              <w:rPr>
                <w:rFonts w:ascii="Times New Roman" w:hAnsi="Times New Roman" w:cs="Times New Roman"/>
                <w:i/>
                <w:iCs/>
                <w:lang w:val="en-US"/>
              </w:rPr>
              <w:t>7.00 (NA-14.0)</w:t>
            </w:r>
          </w:p>
        </w:tc>
        <w:tc>
          <w:tcPr>
            <w:tcW w:w="1694" w:type="dxa"/>
          </w:tcPr>
          <w:p w14:paraId="61EDB4ED" w14:textId="68124389" w:rsidR="000B72A9" w:rsidRPr="00130756" w:rsidRDefault="000B72A9" w:rsidP="00565A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30756">
              <w:rPr>
                <w:rFonts w:ascii="Times New Roman" w:hAnsi="Times New Roman" w:cs="Times New Roman"/>
                <w:i/>
                <w:iCs/>
                <w:lang w:val="en-US"/>
              </w:rPr>
              <w:t>20.0 (NA-)</w:t>
            </w:r>
          </w:p>
        </w:tc>
        <w:tc>
          <w:tcPr>
            <w:tcW w:w="1349" w:type="dxa"/>
          </w:tcPr>
          <w:p w14:paraId="596E2F9A" w14:textId="3FA84275" w:rsidR="000B72A9" w:rsidRPr="00130756" w:rsidRDefault="000B72A9" w:rsidP="00565A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-13.00 ±NA</w:t>
            </w:r>
          </w:p>
        </w:tc>
        <w:tc>
          <w:tcPr>
            <w:tcW w:w="1490" w:type="dxa"/>
          </w:tcPr>
          <w:p w14:paraId="7742C408" w14:textId="0210F6F8" w:rsidR="000B72A9" w:rsidRPr="00130756" w:rsidRDefault="000B72A9" w:rsidP="00565A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+85.71 ±NA</w:t>
            </w:r>
          </w:p>
        </w:tc>
        <w:tc>
          <w:tcPr>
            <w:tcW w:w="1324" w:type="dxa"/>
          </w:tcPr>
          <w:p w14:paraId="161A5DEA" w14:textId="0E5903DC" w:rsidR="000B72A9" w:rsidRPr="00130756" w:rsidRDefault="000B72A9" w:rsidP="0056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07" w:type="dxa"/>
          </w:tcPr>
          <w:p w14:paraId="2E52DF2F" w14:textId="7A691223" w:rsidR="000B72A9" w:rsidRPr="00130756" w:rsidRDefault="000B72A9" w:rsidP="0056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07" w:type="dxa"/>
            <w:vMerge/>
          </w:tcPr>
          <w:p w14:paraId="5767623D" w14:textId="5731D8B1" w:rsidR="000B72A9" w:rsidRPr="00130756" w:rsidRDefault="000B72A9" w:rsidP="0056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8" w:type="dxa"/>
            <w:vMerge/>
          </w:tcPr>
          <w:p w14:paraId="4654676C" w14:textId="77777777" w:rsidR="000B72A9" w:rsidRPr="00130756" w:rsidRDefault="000B72A9" w:rsidP="0056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72A9" w14:paraId="369DA810" w14:textId="2F106FA7" w:rsidTr="000B7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472D0AB5" w14:textId="038FCD92" w:rsidR="000B72A9" w:rsidRPr="00130756" w:rsidRDefault="000B72A9" w:rsidP="00565AF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Vitse et al., 2017</w:t>
            </w:r>
          </w:p>
        </w:tc>
        <w:tc>
          <w:tcPr>
            <w:tcW w:w="992" w:type="dxa"/>
          </w:tcPr>
          <w:p w14:paraId="260095C0" w14:textId="3ECE0400" w:rsidR="000B72A9" w:rsidRPr="00130756" w:rsidRDefault="000B72A9" w:rsidP="00565A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Light</w:t>
            </w:r>
          </w:p>
        </w:tc>
        <w:tc>
          <w:tcPr>
            <w:tcW w:w="2160" w:type="dxa"/>
            <w:gridSpan w:val="2"/>
          </w:tcPr>
          <w:p w14:paraId="7F7DB1F9" w14:textId="007C430E" w:rsidR="000B72A9" w:rsidRPr="00130756" w:rsidRDefault="000B72A9" w:rsidP="00565A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8.55±4.54</w:t>
            </w:r>
          </w:p>
        </w:tc>
        <w:tc>
          <w:tcPr>
            <w:tcW w:w="1694" w:type="dxa"/>
          </w:tcPr>
          <w:p w14:paraId="1421ABC0" w14:textId="3A251567" w:rsidR="000B72A9" w:rsidRPr="00130756" w:rsidRDefault="000B72A9" w:rsidP="00565A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2.28±2.78</w:t>
            </w:r>
          </w:p>
        </w:tc>
        <w:tc>
          <w:tcPr>
            <w:tcW w:w="1349" w:type="dxa"/>
          </w:tcPr>
          <w:p w14:paraId="7092CE8C" w14:textId="1AA97FF2" w:rsidR="000B72A9" w:rsidRPr="00130756" w:rsidRDefault="000B72A9" w:rsidP="00565A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6.27 ±3.66</w:t>
            </w:r>
          </w:p>
        </w:tc>
        <w:tc>
          <w:tcPr>
            <w:tcW w:w="1490" w:type="dxa"/>
          </w:tcPr>
          <w:p w14:paraId="6AC695D3" w14:textId="3BB2D56E" w:rsidR="000B72A9" w:rsidRPr="00130756" w:rsidRDefault="000B72A9" w:rsidP="00565A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-77.10±25.7</w:t>
            </w:r>
          </w:p>
        </w:tc>
        <w:tc>
          <w:tcPr>
            <w:tcW w:w="1324" w:type="dxa"/>
          </w:tcPr>
          <w:p w14:paraId="46D6A0C1" w14:textId="67337142" w:rsidR="000B72A9" w:rsidRPr="00130756" w:rsidRDefault="000B72A9" w:rsidP="0056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30756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1407" w:type="dxa"/>
          </w:tcPr>
          <w:p w14:paraId="5329B6DC" w14:textId="5AED0096" w:rsidR="000B72A9" w:rsidRPr="00130756" w:rsidRDefault="000B72A9" w:rsidP="0056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30756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407" w:type="dxa"/>
            <w:vMerge w:val="restart"/>
          </w:tcPr>
          <w:p w14:paraId="5F6EBEE1" w14:textId="1EC0034E" w:rsidR="000B72A9" w:rsidRPr="00130756" w:rsidRDefault="000B72A9" w:rsidP="00C029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&gt;0.8</w:t>
            </w:r>
          </w:p>
        </w:tc>
        <w:tc>
          <w:tcPr>
            <w:tcW w:w="1408" w:type="dxa"/>
            <w:vMerge w:val="restart"/>
          </w:tcPr>
          <w:p w14:paraId="24983635" w14:textId="1408C0B5" w:rsidR="000B72A9" w:rsidRPr="00130756" w:rsidRDefault="000B72A9" w:rsidP="00C029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30756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0B72A9" w14:paraId="7622A371" w14:textId="7E644F3D" w:rsidTr="000B72A9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59453DFC" w14:textId="77777777" w:rsidR="000B72A9" w:rsidRPr="00130756" w:rsidRDefault="000B72A9" w:rsidP="00565AF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14:paraId="5067D406" w14:textId="5693B206" w:rsidR="000B72A9" w:rsidRPr="00130756" w:rsidRDefault="000B72A9" w:rsidP="00565A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2160" w:type="dxa"/>
            <w:gridSpan w:val="2"/>
          </w:tcPr>
          <w:p w14:paraId="3A3DBE1A" w14:textId="7B216D89" w:rsidR="000B72A9" w:rsidRPr="00130756" w:rsidRDefault="000B72A9" w:rsidP="00565A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9.93±6.57</w:t>
            </w:r>
          </w:p>
        </w:tc>
        <w:tc>
          <w:tcPr>
            <w:tcW w:w="1694" w:type="dxa"/>
          </w:tcPr>
          <w:p w14:paraId="6DB2AFB4" w14:textId="4C742D69" w:rsidR="000B72A9" w:rsidRPr="00130756" w:rsidRDefault="000B72A9" w:rsidP="00565A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3.21±5.54</w:t>
            </w:r>
          </w:p>
        </w:tc>
        <w:tc>
          <w:tcPr>
            <w:tcW w:w="1349" w:type="dxa"/>
          </w:tcPr>
          <w:p w14:paraId="76E6BCDF" w14:textId="77B4F32B" w:rsidR="000B72A9" w:rsidRPr="00130756" w:rsidRDefault="000B72A9" w:rsidP="00565A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6.72 ±5.06</w:t>
            </w:r>
          </w:p>
        </w:tc>
        <w:tc>
          <w:tcPr>
            <w:tcW w:w="1490" w:type="dxa"/>
          </w:tcPr>
          <w:p w14:paraId="7B0B786F" w14:textId="1FFEECBD" w:rsidR="000B72A9" w:rsidRPr="00130756" w:rsidRDefault="000B72A9" w:rsidP="00565A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-69.20 ±40.03</w:t>
            </w:r>
          </w:p>
        </w:tc>
        <w:tc>
          <w:tcPr>
            <w:tcW w:w="1324" w:type="dxa"/>
          </w:tcPr>
          <w:p w14:paraId="1E5F5D67" w14:textId="6796279E" w:rsidR="000B72A9" w:rsidRPr="00130756" w:rsidRDefault="000B72A9" w:rsidP="0056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color w:val="000000"/>
              </w:rPr>
              <w:t>0.0013</w:t>
            </w:r>
          </w:p>
        </w:tc>
        <w:tc>
          <w:tcPr>
            <w:tcW w:w="1407" w:type="dxa"/>
          </w:tcPr>
          <w:p w14:paraId="2C7C54C7" w14:textId="17A7615A" w:rsidR="000B72A9" w:rsidRPr="00130756" w:rsidRDefault="000B72A9" w:rsidP="0056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07" w:type="dxa"/>
            <w:vMerge/>
          </w:tcPr>
          <w:p w14:paraId="021837D5" w14:textId="0259075E" w:rsidR="000B72A9" w:rsidRPr="00130756" w:rsidRDefault="000B72A9" w:rsidP="0056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8" w:type="dxa"/>
            <w:vMerge/>
          </w:tcPr>
          <w:p w14:paraId="6940DC01" w14:textId="77777777" w:rsidR="000B72A9" w:rsidRPr="00130756" w:rsidRDefault="000B72A9" w:rsidP="0056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B72A9" w14:paraId="02E25F1B" w14:textId="7A26ADAB" w:rsidTr="000B7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1148D86F" w14:textId="774E0C9D" w:rsidR="000B72A9" w:rsidRPr="00130756" w:rsidRDefault="000B72A9" w:rsidP="00565AF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30756">
              <w:rPr>
                <w:rFonts w:ascii="Times New Roman" w:hAnsi="Times New Roman" w:cs="Times New Roman"/>
                <w:color w:val="000000"/>
              </w:rPr>
              <w:t>Pasek et al.</w:t>
            </w:r>
            <w:r w:rsidR="00456230">
              <w:rPr>
                <w:rFonts w:ascii="Times New Roman" w:hAnsi="Times New Roman" w:cs="Times New Roman"/>
                <w:color w:val="000000"/>
              </w:rPr>
              <w:t>,</w:t>
            </w:r>
            <w:r w:rsidRPr="00130756">
              <w:rPr>
                <w:rFonts w:ascii="Times New Roman" w:hAnsi="Times New Roman" w:cs="Times New Roman"/>
                <w:color w:val="000000"/>
              </w:rPr>
              <w:t xml:space="preserve"> 2024</w:t>
            </w:r>
          </w:p>
        </w:tc>
        <w:tc>
          <w:tcPr>
            <w:tcW w:w="992" w:type="dxa"/>
          </w:tcPr>
          <w:p w14:paraId="32A3CCC1" w14:textId="4660CE95" w:rsidR="000B72A9" w:rsidRPr="00130756" w:rsidRDefault="000B72A9" w:rsidP="00565A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Light</w:t>
            </w:r>
          </w:p>
        </w:tc>
        <w:tc>
          <w:tcPr>
            <w:tcW w:w="2160" w:type="dxa"/>
            <w:gridSpan w:val="2"/>
          </w:tcPr>
          <w:p w14:paraId="50F2C4F4" w14:textId="578D7C31" w:rsidR="000B72A9" w:rsidRPr="00130756" w:rsidRDefault="000B72A9" w:rsidP="00565A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30756">
              <w:rPr>
                <w:rFonts w:ascii="Times New Roman" w:hAnsi="Times New Roman" w:cs="Times New Roman"/>
                <w:i/>
                <w:iCs/>
                <w:lang w:val="en-US"/>
              </w:rPr>
              <w:t>3.75 (3.45-4.0)</w:t>
            </w:r>
          </w:p>
        </w:tc>
        <w:tc>
          <w:tcPr>
            <w:tcW w:w="1694" w:type="dxa"/>
          </w:tcPr>
          <w:p w14:paraId="0C7AB15D" w14:textId="77777777" w:rsidR="000B72A9" w:rsidRPr="00130756" w:rsidRDefault="000B72A9" w:rsidP="00565A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30756">
              <w:rPr>
                <w:rFonts w:ascii="Times New Roman" w:hAnsi="Times New Roman" w:cs="Times New Roman"/>
                <w:i/>
                <w:iCs/>
                <w:lang w:val="en-US"/>
              </w:rPr>
              <w:t>2.40 (1.95-2.9)</w:t>
            </w:r>
          </w:p>
        </w:tc>
        <w:tc>
          <w:tcPr>
            <w:tcW w:w="1349" w:type="dxa"/>
          </w:tcPr>
          <w:p w14:paraId="592AB511" w14:textId="41278B0C" w:rsidR="000B72A9" w:rsidRPr="00130756" w:rsidRDefault="000B72A9" w:rsidP="00565A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1.35 ± NA</w:t>
            </w:r>
          </w:p>
        </w:tc>
        <w:tc>
          <w:tcPr>
            <w:tcW w:w="1490" w:type="dxa"/>
          </w:tcPr>
          <w:p w14:paraId="59F305C4" w14:textId="7E48D40B" w:rsidR="000B72A9" w:rsidRPr="00130756" w:rsidRDefault="000B72A9" w:rsidP="00565AF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-33.05 ±NA</w:t>
            </w:r>
          </w:p>
        </w:tc>
        <w:tc>
          <w:tcPr>
            <w:tcW w:w="1324" w:type="dxa"/>
          </w:tcPr>
          <w:p w14:paraId="6BA7A66B" w14:textId="10201911" w:rsidR="000B72A9" w:rsidRPr="00130756" w:rsidRDefault="000B72A9" w:rsidP="0056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407" w:type="dxa"/>
          </w:tcPr>
          <w:p w14:paraId="68E51275" w14:textId="64C6D65F" w:rsidR="000B72A9" w:rsidRPr="00130756" w:rsidRDefault="000B72A9" w:rsidP="0056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07" w:type="dxa"/>
            <w:vMerge w:val="restart"/>
          </w:tcPr>
          <w:p w14:paraId="5B3106E5" w14:textId="74E46D45" w:rsidR="000B72A9" w:rsidRPr="00130756" w:rsidRDefault="000B72A9" w:rsidP="0056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08" w:type="dxa"/>
            <w:vMerge w:val="restart"/>
          </w:tcPr>
          <w:p w14:paraId="38E16CD0" w14:textId="27DB5DFD" w:rsidR="000B72A9" w:rsidRPr="00130756" w:rsidRDefault="000B72A9" w:rsidP="00565AF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0B72A9" w14:paraId="2D55543B" w14:textId="3B182C6C" w:rsidTr="000B72A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41672F1A" w14:textId="77777777" w:rsidR="000B72A9" w:rsidRPr="00E923BB" w:rsidRDefault="000B72A9" w:rsidP="00565AF2">
            <w:pPr>
              <w:spacing w:line="276" w:lineRule="auto"/>
              <w:rPr>
                <w:rFonts w:ascii="Times New Roman" w:hAnsi="Times New Roman" w:cs="Times New Roman"/>
                <w:highlight w:val="darkMagenta"/>
              </w:rPr>
            </w:pPr>
          </w:p>
        </w:tc>
        <w:tc>
          <w:tcPr>
            <w:tcW w:w="992" w:type="dxa"/>
          </w:tcPr>
          <w:p w14:paraId="06E4B030" w14:textId="6466D550" w:rsidR="000B72A9" w:rsidRPr="00E06A90" w:rsidRDefault="000B72A9" w:rsidP="00565A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6A90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2160" w:type="dxa"/>
            <w:gridSpan w:val="2"/>
          </w:tcPr>
          <w:p w14:paraId="0E47D36B" w14:textId="2B1B0372" w:rsidR="000B72A9" w:rsidRPr="00E06A90" w:rsidRDefault="000B72A9" w:rsidP="00565A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06A90">
              <w:rPr>
                <w:rFonts w:ascii="Times New Roman" w:hAnsi="Times New Roman" w:cs="Times New Roman"/>
                <w:i/>
                <w:iCs/>
                <w:lang w:val="en-US"/>
              </w:rPr>
              <w:t>3.60 (3.05-4.0)</w:t>
            </w:r>
          </w:p>
        </w:tc>
        <w:tc>
          <w:tcPr>
            <w:tcW w:w="1694" w:type="dxa"/>
          </w:tcPr>
          <w:p w14:paraId="74866943" w14:textId="77777777" w:rsidR="000B72A9" w:rsidRPr="00E06A90" w:rsidRDefault="000B72A9" w:rsidP="00565A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06A90">
              <w:rPr>
                <w:rFonts w:ascii="Times New Roman" w:hAnsi="Times New Roman" w:cs="Times New Roman"/>
                <w:i/>
                <w:iCs/>
                <w:lang w:val="en-US"/>
              </w:rPr>
              <w:t>2.80 (2.60-3.1)</w:t>
            </w:r>
          </w:p>
        </w:tc>
        <w:tc>
          <w:tcPr>
            <w:tcW w:w="1349" w:type="dxa"/>
          </w:tcPr>
          <w:p w14:paraId="4F542638" w14:textId="4AFBA6FA" w:rsidR="000B72A9" w:rsidRPr="00130756" w:rsidRDefault="000B72A9" w:rsidP="00565A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0.8 ± NA</w:t>
            </w:r>
          </w:p>
        </w:tc>
        <w:tc>
          <w:tcPr>
            <w:tcW w:w="1490" w:type="dxa"/>
          </w:tcPr>
          <w:p w14:paraId="638134C9" w14:textId="76375FEB" w:rsidR="000B72A9" w:rsidRPr="00130756" w:rsidRDefault="000B72A9" w:rsidP="00565AF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-18.99 ± NA</w:t>
            </w:r>
          </w:p>
        </w:tc>
        <w:tc>
          <w:tcPr>
            <w:tcW w:w="1324" w:type="dxa"/>
          </w:tcPr>
          <w:p w14:paraId="66782FCF" w14:textId="59006C1A" w:rsidR="000B72A9" w:rsidRPr="00130756" w:rsidRDefault="000B72A9" w:rsidP="0056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0756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407" w:type="dxa"/>
          </w:tcPr>
          <w:p w14:paraId="65DF3810" w14:textId="12C3CAAB" w:rsidR="000B72A9" w:rsidRPr="00E06A90" w:rsidRDefault="000B72A9" w:rsidP="0056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6A90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407" w:type="dxa"/>
            <w:vMerge/>
          </w:tcPr>
          <w:p w14:paraId="6ED2F030" w14:textId="6DCD3043" w:rsidR="000B72A9" w:rsidRPr="00E06A90" w:rsidRDefault="000B72A9" w:rsidP="0056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08" w:type="dxa"/>
            <w:vMerge/>
          </w:tcPr>
          <w:p w14:paraId="296D024E" w14:textId="3495A46C" w:rsidR="000B72A9" w:rsidRPr="00E06A90" w:rsidRDefault="000B72A9" w:rsidP="00565AF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bookmarkEnd w:id="0"/>
    <w:p w14:paraId="03C828E7" w14:textId="623C743A" w:rsidR="00E8291B" w:rsidRPr="002800BF" w:rsidRDefault="002800BF">
      <w:pPr>
        <w:rPr>
          <w:rFonts w:ascii="Times New Roman" w:hAnsi="Times New Roman" w:cs="Times New Roman"/>
          <w:lang w:val="en-US"/>
        </w:rPr>
      </w:pPr>
      <w:r w:rsidRPr="002800BF">
        <w:rPr>
          <w:rFonts w:ascii="Times New Roman" w:hAnsi="Times New Roman" w:cs="Times New Roman"/>
          <w:lang w:val="en-US"/>
        </w:rPr>
        <w:t>Table S2</w:t>
      </w:r>
      <w:r w:rsidR="000B72A9" w:rsidRPr="002800BF">
        <w:rPr>
          <w:rFonts w:ascii="Times New Roman" w:hAnsi="Times New Roman" w:cs="Times New Roman"/>
          <w:lang w:val="en-US"/>
        </w:rPr>
        <w:t xml:space="preserve">. </w:t>
      </w:r>
      <w:r w:rsidRPr="002800BF">
        <w:rPr>
          <w:rFonts w:ascii="Times New Roman" w:hAnsi="Times New Roman" w:cs="Times New Roman"/>
          <w:lang w:val="en-US"/>
        </w:rPr>
        <w:t>All extracted wound h</w:t>
      </w:r>
      <w:r>
        <w:rPr>
          <w:rFonts w:ascii="Times New Roman" w:hAnsi="Times New Roman" w:cs="Times New Roman"/>
          <w:lang w:val="en-US"/>
        </w:rPr>
        <w:t>ealing outcomes</w:t>
      </w:r>
    </w:p>
    <w:sectPr w:rsidR="00E8291B" w:rsidRPr="002800BF" w:rsidSect="00DE7337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337"/>
    <w:rsid w:val="00071521"/>
    <w:rsid w:val="000B1205"/>
    <w:rsid w:val="000B72A9"/>
    <w:rsid w:val="00130756"/>
    <w:rsid w:val="001F5E3D"/>
    <w:rsid w:val="002800BF"/>
    <w:rsid w:val="00327B7D"/>
    <w:rsid w:val="00354E55"/>
    <w:rsid w:val="00456230"/>
    <w:rsid w:val="0049294E"/>
    <w:rsid w:val="00565AF2"/>
    <w:rsid w:val="00582989"/>
    <w:rsid w:val="006C6992"/>
    <w:rsid w:val="008D029C"/>
    <w:rsid w:val="00930C85"/>
    <w:rsid w:val="00965BEE"/>
    <w:rsid w:val="0099264C"/>
    <w:rsid w:val="009C2B2C"/>
    <w:rsid w:val="009F0D90"/>
    <w:rsid w:val="00A94F45"/>
    <w:rsid w:val="00AA6FEC"/>
    <w:rsid w:val="00BF5370"/>
    <w:rsid w:val="00C02932"/>
    <w:rsid w:val="00D75950"/>
    <w:rsid w:val="00D8530A"/>
    <w:rsid w:val="00DE7337"/>
    <w:rsid w:val="00E06A90"/>
    <w:rsid w:val="00E8291B"/>
    <w:rsid w:val="00E923BB"/>
    <w:rsid w:val="00F03CB8"/>
    <w:rsid w:val="00F12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66392E"/>
  <w15:chartTrackingRefBased/>
  <w15:docId w15:val="{16E26DCE-8C2C-4E60-85C5-461FEBF86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337"/>
    <w:rPr>
      <w:kern w:val="0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DE73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DE73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DE73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DE73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DE73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DE73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DE73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DE73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DE73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DE73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DE73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DE73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DE7337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DE7337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DE7337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DE7337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DE7337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DE733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DE73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DE73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DE73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DE73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DE73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DE7337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DE7337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DE7337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DE73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DE7337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DE7337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basedOn w:val="Tabel-Normal"/>
    <w:uiPriority w:val="99"/>
    <w:rsid w:val="00DE7337"/>
    <w:pPr>
      <w:spacing w:after="200" w:line="280" w:lineRule="atLeast"/>
    </w:pPr>
    <w:rPr>
      <w:rFonts w:ascii="Arial" w:hAnsi="Arial"/>
      <w:color w:val="333333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lmindeligtabel2">
    <w:name w:val="Plain Table 2"/>
    <w:basedOn w:val="Tabel-Normal"/>
    <w:uiPriority w:val="42"/>
    <w:rsid w:val="00D8530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7</Words>
  <Characters>1757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 Plum</dc:creator>
  <cp:keywords/>
  <dc:description/>
  <cp:lastModifiedBy>Aqella Rasul</cp:lastModifiedBy>
  <cp:revision>4</cp:revision>
  <dcterms:created xsi:type="dcterms:W3CDTF">2025-11-01T16:24:00Z</dcterms:created>
  <dcterms:modified xsi:type="dcterms:W3CDTF">2025-12-10T21:13:00Z</dcterms:modified>
</cp:coreProperties>
</file>